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F36CE4" w14:textId="77777777" w:rsidR="00CC44CE" w:rsidRPr="003A6BFA" w:rsidRDefault="00CC44CE" w:rsidP="00CC44CE">
      <w:pPr>
        <w:jc w:val="both"/>
        <w:rPr>
          <w:rFonts w:ascii="Arial" w:hAnsi="Arial" w:cs="Arial"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>Supplementary Table 1</w:t>
      </w:r>
      <w:r w:rsidRPr="003A6BFA">
        <w:rPr>
          <w:rFonts w:ascii="Arial" w:hAnsi="Arial" w:cs="Arial"/>
          <w:b/>
          <w:lang w:val="en-US"/>
        </w:rPr>
        <w:t>.</w:t>
      </w:r>
      <w:r w:rsidRPr="003A6BFA">
        <w:rPr>
          <w:rFonts w:ascii="Arial" w:hAnsi="Arial" w:cs="Arial"/>
          <w:lang w:val="en-US"/>
        </w:rPr>
        <w:t xml:space="preserve"> Sensitivity analysis 1: Individuals who </w:t>
      </w:r>
      <w:r w:rsidRPr="003A6BFA">
        <w:rPr>
          <w:rFonts w:ascii="Arial" w:hAnsi="Arial" w:cs="Arial"/>
          <w:i/>
          <w:lang w:val="en-US"/>
        </w:rPr>
        <w:t xml:space="preserve">bought </w:t>
      </w:r>
      <w:r>
        <w:rPr>
          <w:rFonts w:ascii="Arial" w:hAnsi="Arial" w:cs="Arial"/>
          <w:i/>
          <w:lang w:val="en-US"/>
        </w:rPr>
        <w:t xml:space="preserve">cannabis </w:t>
      </w:r>
      <w:r w:rsidRPr="003A6BFA">
        <w:rPr>
          <w:rFonts w:ascii="Arial" w:hAnsi="Arial" w:cs="Arial"/>
          <w:i/>
          <w:lang w:val="en-US"/>
        </w:rPr>
        <w:t>from friends, relatives</w:t>
      </w:r>
      <w:r>
        <w:rPr>
          <w:rFonts w:ascii="Arial" w:hAnsi="Arial" w:cs="Arial"/>
          <w:i/>
          <w:lang w:val="en-US"/>
        </w:rPr>
        <w:t>,</w:t>
      </w:r>
      <w:r w:rsidRPr="003A6BFA">
        <w:rPr>
          <w:rFonts w:ascii="Arial" w:hAnsi="Arial" w:cs="Arial"/>
          <w:i/>
          <w:lang w:val="en-US"/>
        </w:rPr>
        <w:t xml:space="preserve"> or suppliers </w:t>
      </w:r>
      <w:r w:rsidRPr="003A6BFA">
        <w:rPr>
          <w:rFonts w:ascii="Arial" w:hAnsi="Arial" w:cs="Arial"/>
          <w:lang w:val="en-US"/>
        </w:rPr>
        <w:t xml:space="preserve">according to the priority result </w:t>
      </w:r>
      <w:r w:rsidRPr="003A6BFA">
        <w:rPr>
          <w:rFonts w:ascii="Arial" w:hAnsi="Arial" w:cs="Arial"/>
          <w:i/>
          <w:lang w:val="en-US"/>
        </w:rPr>
        <w:t xml:space="preserve">(Home </w:t>
      </w:r>
      <w:r w:rsidRPr="00D30746">
        <w:rPr>
          <w:rFonts w:ascii="Arial" w:hAnsi="Arial" w:cs="Arial"/>
          <w:i/>
          <w:lang w:val="en-US"/>
        </w:rPr>
        <w:t xml:space="preserve">cultivation </w:t>
      </w:r>
      <w:r w:rsidRPr="003A6BFA">
        <w:rPr>
          <w:rFonts w:ascii="Arial" w:hAnsi="Arial" w:cs="Arial"/>
          <w:i/>
          <w:lang w:val="en-US"/>
        </w:rPr>
        <w:t>&gt; Bought from friends, relatives</w:t>
      </w:r>
      <w:r>
        <w:rPr>
          <w:rFonts w:ascii="Arial" w:hAnsi="Arial" w:cs="Arial"/>
          <w:i/>
          <w:lang w:val="en-US"/>
        </w:rPr>
        <w:t>,</w:t>
      </w:r>
      <w:r w:rsidRPr="003A6BFA">
        <w:rPr>
          <w:rFonts w:ascii="Arial" w:hAnsi="Arial" w:cs="Arial"/>
          <w:i/>
          <w:lang w:val="en-US"/>
        </w:rPr>
        <w:t xml:space="preserve"> or suppliers &gt; Obtained for free)</w:t>
      </w:r>
      <w:r w:rsidRPr="003A6BFA">
        <w:rPr>
          <w:rFonts w:ascii="Arial" w:hAnsi="Arial" w:cs="Arial"/>
          <w:lang w:val="en-US"/>
        </w:rPr>
        <w:t xml:space="preserve"> but who </w:t>
      </w:r>
      <w:r>
        <w:rPr>
          <w:rFonts w:ascii="Arial" w:hAnsi="Arial" w:cs="Arial"/>
          <w:lang w:val="en-US"/>
        </w:rPr>
        <w:t>had</w:t>
      </w:r>
      <w:r w:rsidRPr="003A6BF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bought</w:t>
      </w:r>
      <w:r w:rsidRPr="003A6BF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only </w:t>
      </w:r>
      <w:r w:rsidRPr="003A6BFA">
        <w:rPr>
          <w:rFonts w:ascii="Arial" w:hAnsi="Arial" w:cs="Arial"/>
          <w:lang w:val="en-US"/>
        </w:rPr>
        <w:t xml:space="preserve">once or twice and </w:t>
      </w:r>
      <w:r>
        <w:rPr>
          <w:rFonts w:ascii="Arial" w:hAnsi="Arial" w:cs="Arial"/>
          <w:lang w:val="en-US"/>
        </w:rPr>
        <w:t>had</w:t>
      </w:r>
      <w:r w:rsidRPr="003A6BFA">
        <w:rPr>
          <w:rFonts w:ascii="Arial" w:hAnsi="Arial" w:cs="Arial"/>
          <w:lang w:val="en-US"/>
        </w:rPr>
        <w:t xml:space="preserve"> also </w:t>
      </w:r>
      <w:r w:rsidRPr="003A6BFA">
        <w:rPr>
          <w:rFonts w:ascii="Arial" w:hAnsi="Arial" w:cs="Arial"/>
          <w:i/>
          <w:lang w:val="en-US"/>
        </w:rPr>
        <w:t xml:space="preserve">obtained </w:t>
      </w:r>
      <w:r>
        <w:rPr>
          <w:rFonts w:ascii="Arial" w:hAnsi="Arial" w:cs="Arial"/>
          <w:i/>
          <w:lang w:val="en-US"/>
        </w:rPr>
        <w:t xml:space="preserve">it </w:t>
      </w:r>
      <w:r w:rsidRPr="003A6BFA">
        <w:rPr>
          <w:rFonts w:ascii="Arial" w:hAnsi="Arial" w:cs="Arial"/>
          <w:i/>
          <w:lang w:val="en-US"/>
        </w:rPr>
        <w:t>for free</w:t>
      </w:r>
      <w:r w:rsidRPr="003A6BFA">
        <w:rPr>
          <w:rFonts w:ascii="Arial" w:hAnsi="Arial" w:cs="Arial"/>
          <w:lang w:val="en-US"/>
        </w:rPr>
        <w:t>, were classified in this category</w:t>
      </w:r>
    </w:p>
    <w:p w14:paraId="3CA54E14" w14:textId="77777777" w:rsidR="00CC44CE" w:rsidRPr="00977BBA" w:rsidRDefault="00CC44CE" w:rsidP="00CC44CE">
      <w:pPr>
        <w:jc w:val="both"/>
        <w:rPr>
          <w:rFonts w:ascii="Arial" w:hAnsi="Arial" w:cs="Arial"/>
          <w:b/>
          <w:lang w:val="en-US"/>
        </w:rPr>
      </w:pPr>
      <w:r w:rsidRPr="00977BBA">
        <w:rPr>
          <w:rFonts w:ascii="Arial" w:hAnsi="Arial" w:cs="Arial"/>
          <w:b/>
          <w:lang w:val="en-US"/>
        </w:rPr>
        <w:t xml:space="preserve">Multivariate multinomial regressions (ESCAPAD </w:t>
      </w:r>
      <w:r>
        <w:rPr>
          <w:rFonts w:ascii="Arial" w:hAnsi="Arial" w:cs="Arial"/>
          <w:b/>
          <w:sz w:val="20"/>
          <w:lang w:val="en-US"/>
        </w:rPr>
        <w:t>n=2,943;</w:t>
      </w:r>
      <w:r w:rsidRPr="00977BBA">
        <w:rPr>
          <w:rFonts w:ascii="Arial" w:hAnsi="Arial" w:cs="Arial"/>
          <w:b/>
          <w:sz w:val="20"/>
          <w:lang w:val="en-US"/>
        </w:rPr>
        <w:t xml:space="preserve"> </w:t>
      </w:r>
      <w:r w:rsidRPr="00977BBA">
        <w:rPr>
          <w:rFonts w:ascii="Arial" w:hAnsi="Arial" w:cs="Arial"/>
          <w:b/>
          <w:lang w:val="en-US"/>
        </w:rPr>
        <w:t>Health Barometer n = 1,221</w:t>
      </w:r>
      <w:r>
        <w:rPr>
          <w:rFonts w:ascii="Arial" w:hAnsi="Arial" w:cs="Arial"/>
          <w:b/>
          <w:lang w:val="en-US"/>
        </w:rPr>
        <w:t>;</w:t>
      </w:r>
      <w:r w:rsidRPr="00977BBA">
        <w:rPr>
          <w:rFonts w:ascii="Arial" w:hAnsi="Arial" w:cs="Arial"/>
          <w:b/>
          <w:lang w:val="en-US"/>
        </w:rPr>
        <w:t xml:space="preserve"> reference: "Obtained for free")</w:t>
      </w:r>
    </w:p>
    <w:tbl>
      <w:tblPr>
        <w:tblW w:w="14000" w:type="dxa"/>
        <w:jc w:val="center"/>
        <w:tblCellMar>
          <w:left w:w="28" w:type="dxa"/>
          <w:right w:w="28" w:type="dxa"/>
        </w:tblCellMar>
        <w:tblLook w:val="0420" w:firstRow="1" w:lastRow="0" w:firstColumn="0" w:lastColumn="0" w:noHBand="0" w:noVBand="1"/>
      </w:tblPr>
      <w:tblGrid>
        <w:gridCol w:w="4252"/>
        <w:gridCol w:w="1587"/>
        <w:gridCol w:w="850"/>
        <w:gridCol w:w="1587"/>
        <w:gridCol w:w="850"/>
        <w:gridCol w:w="1587"/>
        <w:gridCol w:w="850"/>
        <w:gridCol w:w="1587"/>
        <w:gridCol w:w="850"/>
      </w:tblGrid>
      <w:tr w:rsidR="00CC44CE" w:rsidRPr="00D2160C" w14:paraId="48DAA498" w14:textId="77777777" w:rsidTr="00EE0285">
        <w:trPr>
          <w:cantSplit/>
          <w:trHeight w:hRule="exact" w:val="454"/>
          <w:jc w:val="center"/>
        </w:trPr>
        <w:tc>
          <w:tcPr>
            <w:tcW w:w="425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13AA5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900"/>
                <w:tab w:val="center" w:pos="2409"/>
              </w:tabs>
              <w:spacing w:before="100" w:after="100"/>
              <w:ind w:left="100" w:right="100"/>
              <w:rPr>
                <w:rFonts w:ascii="Arial" w:eastAsia="Arial" w:hAnsi="Arial" w:cs="Arial"/>
                <w:b/>
                <w:iCs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874" w:type="dxa"/>
            <w:gridSpan w:val="4"/>
            <w:tcBorders>
              <w:top w:val="single" w:sz="18" w:space="0" w:color="666666"/>
              <w:bottom w:val="single" w:sz="18" w:space="0" w:color="666666"/>
              <w:right w:val="single" w:sz="18" w:space="0" w:color="666666"/>
            </w:tcBorders>
            <w:shd w:val="clear" w:color="auto" w:fill="FFFFFF"/>
          </w:tcPr>
          <w:p w14:paraId="26239C91" w14:textId="77777777" w:rsidR="00CC44CE" w:rsidRPr="00D2160C" w:rsidRDefault="00CC44CE" w:rsidP="00EE0285">
            <w:pPr>
              <w:tabs>
                <w:tab w:val="left" w:pos="900"/>
                <w:tab w:val="center" w:pos="2409"/>
              </w:tabs>
              <w:spacing w:before="100" w:after="100"/>
              <w:ind w:left="100" w:right="100"/>
              <w:rPr>
                <w:rFonts w:ascii="Arial" w:eastAsia="Arial" w:hAnsi="Arial" w:cs="Arial"/>
                <w:b/>
                <w:iCs/>
                <w:color w:val="000000"/>
                <w:sz w:val="20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b/>
                <w:iCs/>
                <w:color w:val="000000"/>
                <w:sz w:val="20"/>
                <w:szCs w:val="18"/>
                <w:lang w:val="en-US"/>
              </w:rPr>
              <w:tab/>
            </w:r>
            <w:r w:rsidRPr="00D2160C">
              <w:rPr>
                <w:rFonts w:ascii="Arial" w:eastAsia="Arial" w:hAnsi="Arial" w:cs="Arial"/>
                <w:b/>
                <w:iCs/>
                <w:color w:val="000000"/>
                <w:sz w:val="20"/>
                <w:szCs w:val="18"/>
                <w:lang w:val="en-US"/>
              </w:rPr>
              <w:tab/>
              <w:t>The 2017 ESCAPAD survey</w:t>
            </w:r>
          </w:p>
          <w:p w14:paraId="3F3A2B3C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874" w:type="dxa"/>
            <w:gridSpan w:val="4"/>
            <w:tcBorders>
              <w:top w:val="single" w:sz="18" w:space="0" w:color="666666"/>
              <w:left w:val="single" w:sz="18" w:space="0" w:color="666666"/>
              <w:bottom w:val="single" w:sz="18" w:space="0" w:color="666666"/>
            </w:tcBorders>
            <w:shd w:val="clear" w:color="auto" w:fill="FFFFFF"/>
          </w:tcPr>
          <w:p w14:paraId="35997E5B" w14:textId="77777777" w:rsidR="00CC44CE" w:rsidRPr="00D2160C" w:rsidRDefault="00CC44CE" w:rsidP="00EE028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b/>
                <w:color w:val="000000"/>
                <w:sz w:val="20"/>
                <w:szCs w:val="18"/>
                <w:lang w:val="en-US"/>
              </w:rPr>
              <w:t>The 2017 Health Barometer</w:t>
            </w:r>
          </w:p>
          <w:p w14:paraId="5C912F91" w14:textId="77777777" w:rsidR="00CC44CE" w:rsidRPr="00D2160C" w:rsidRDefault="00CC44CE" w:rsidP="00EE028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Cs/>
                <w:color w:val="000000"/>
                <w:sz w:val="20"/>
                <w:szCs w:val="18"/>
                <w:lang w:val="en-US"/>
              </w:rPr>
            </w:pPr>
          </w:p>
        </w:tc>
      </w:tr>
      <w:tr w:rsidR="00CC44CE" w:rsidRPr="00D2160C" w14:paraId="3FA27C53" w14:textId="77777777" w:rsidTr="00EE0285">
        <w:trPr>
          <w:cantSplit/>
          <w:trHeight w:hRule="exact" w:val="925"/>
          <w:jc w:val="center"/>
        </w:trPr>
        <w:tc>
          <w:tcPr>
            <w:tcW w:w="425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929AC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37" w:type="dxa"/>
            <w:gridSpan w:val="2"/>
            <w:tcBorders>
              <w:top w:val="single" w:sz="18" w:space="0" w:color="666666"/>
              <w:left w:val="none" w:sz="0" w:space="0" w:color="000000"/>
              <w:bottom w:val="single" w:sz="16" w:space="0" w:color="666666"/>
            </w:tcBorders>
            <w:shd w:val="clear" w:color="auto" w:fill="FFFFFF"/>
            <w:vAlign w:val="center"/>
          </w:tcPr>
          <w:p w14:paraId="39F065C7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Bought from friends, relatives or suppliers</w:t>
            </w:r>
            <w:r w:rsidRPr="00D2160C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br/>
            </w: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(n = 1,540)</w:t>
            </w:r>
          </w:p>
        </w:tc>
        <w:tc>
          <w:tcPr>
            <w:tcW w:w="2437" w:type="dxa"/>
            <w:gridSpan w:val="2"/>
            <w:tcBorders>
              <w:top w:val="single" w:sz="18" w:space="0" w:color="666666"/>
              <w:bottom w:val="single" w:sz="18" w:space="0" w:color="666666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D6945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Home cultivation</w:t>
            </w:r>
            <w:r w:rsidRPr="00D2160C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br/>
              <w:t>(n = 151)</w:t>
            </w:r>
          </w:p>
        </w:tc>
        <w:tc>
          <w:tcPr>
            <w:tcW w:w="2437" w:type="dxa"/>
            <w:gridSpan w:val="2"/>
            <w:tcBorders>
              <w:top w:val="single" w:sz="18" w:space="0" w:color="666666"/>
              <w:left w:val="single" w:sz="18" w:space="0" w:color="666666"/>
              <w:bottom w:val="single" w:sz="18" w:space="0" w:color="666666"/>
            </w:tcBorders>
            <w:shd w:val="clear" w:color="auto" w:fill="FFFFFF"/>
            <w:vAlign w:val="center"/>
          </w:tcPr>
          <w:p w14:paraId="243C5E13" w14:textId="77777777" w:rsidR="00CC44CE" w:rsidRPr="00D2160C" w:rsidRDefault="00CC44CE" w:rsidP="00EE0285">
            <w:pPr>
              <w:spacing w:before="100"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Bought from friends, relatives or suppliers</w:t>
            </w:r>
          </w:p>
          <w:p w14:paraId="3AF1C8DB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n=772)</w:t>
            </w:r>
          </w:p>
        </w:tc>
        <w:tc>
          <w:tcPr>
            <w:tcW w:w="2437" w:type="dxa"/>
            <w:gridSpan w:val="2"/>
            <w:tcBorders>
              <w:top w:val="single" w:sz="18" w:space="0" w:color="666666"/>
              <w:left w:val="nil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8B35E1C" w14:textId="77777777" w:rsidR="00CC44CE" w:rsidRPr="00D2160C" w:rsidRDefault="00CC44CE" w:rsidP="00EE0285">
            <w:pPr>
              <w:spacing w:before="100"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Home cultivation</w:t>
            </w:r>
          </w:p>
          <w:p w14:paraId="442E4F3C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n=96)</w:t>
            </w:r>
          </w:p>
        </w:tc>
      </w:tr>
      <w:tr w:rsidR="00CC44CE" w:rsidRPr="00D2160C" w14:paraId="4941BECD" w14:textId="77777777" w:rsidTr="00EE0285">
        <w:trPr>
          <w:cantSplit/>
          <w:trHeight w:hRule="exact" w:val="565"/>
          <w:jc w:val="center"/>
        </w:trPr>
        <w:tc>
          <w:tcPr>
            <w:tcW w:w="4252" w:type="dxa"/>
            <w:tcBorders>
              <w:top w:val="single" w:sz="1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85996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24E1BCBD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50" w:type="dxa"/>
            <w:tcBorders>
              <w:top w:val="single" w:sz="1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312720F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587" w:type="dxa"/>
            <w:tcBorders>
              <w:top w:val="single" w:sz="18" w:space="0" w:color="666666"/>
              <w:left w:val="none" w:sz="0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E634A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50" w:type="dxa"/>
            <w:tcBorders>
              <w:top w:val="single" w:sz="18" w:space="0" w:color="666666"/>
              <w:bottom w:val="single" w:sz="16" w:space="0" w:color="666666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416C8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587" w:type="dxa"/>
            <w:tcBorders>
              <w:top w:val="single" w:sz="18" w:space="0" w:color="666666"/>
              <w:left w:val="single" w:sz="18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098ABBAB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50" w:type="dxa"/>
            <w:tcBorders>
              <w:top w:val="single" w:sz="18" w:space="0" w:color="666666"/>
              <w:left w:val="nil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2A4E4DC3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587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90A05FD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5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0946DB6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>p-value</w:t>
            </w:r>
          </w:p>
        </w:tc>
      </w:tr>
      <w:tr w:rsidR="00CC44CE" w:rsidRPr="00D2160C" w14:paraId="02F6591A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19696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Sex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3AE9B6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C24B048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B605E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CE86A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106D0480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525BBF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967F8A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A779BF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D2160C" w14:paraId="13A5763A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4DD36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Male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67453F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D8708E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2DC5D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CC164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7983D87D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153855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31EF7B6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11CB00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D2160C" w14:paraId="42249D6F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53D86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Female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D062F32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59 (0.50, 0.71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4D721F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FEAC1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25 (0.16, 0.40)</w:t>
            </w: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D9945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3F6DDDE3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60 (0.41, 0.90)</w:t>
            </w: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E61492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b/>
                <w:sz w:val="18"/>
                <w:szCs w:val="18"/>
                <w:lang w:val="en-US"/>
              </w:rPr>
              <w:t>0.013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B00D57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51 (0.21, 1.20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FC9674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121</w:t>
            </w:r>
          </w:p>
        </w:tc>
      </w:tr>
      <w:tr w:rsidR="00CC44CE" w:rsidRPr="00D2160C" w14:paraId="26ECFFEA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87522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Age*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72499A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7E983F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39A1A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BC2F7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5C5370AB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16428A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03699E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F7C928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D2160C" w14:paraId="41B66B4B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27B90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18-25 years old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vAlign w:val="center"/>
          </w:tcPr>
          <w:p w14:paraId="5EEB2F0F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vAlign w:val="center"/>
          </w:tcPr>
          <w:p w14:paraId="7F793414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FD71A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BF9C1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4E293DE0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378F45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801C30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C63A47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D2160C" w14:paraId="6BD929E0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EEA40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26-34 years old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vAlign w:val="center"/>
          </w:tcPr>
          <w:p w14:paraId="1EAD501A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vAlign w:val="center"/>
          </w:tcPr>
          <w:p w14:paraId="79E6A76B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1B9FF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92481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743A63E5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1.44 (0.93, 2.24)</w:t>
            </w: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172BC5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101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F70DD7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2.35 (0.97, 5.71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EDAD2E3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058</w:t>
            </w:r>
          </w:p>
        </w:tc>
      </w:tr>
      <w:tr w:rsidR="00CC44CE" w:rsidRPr="00D2160C" w14:paraId="30039037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8674C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</w:t>
            </w:r>
            <w:r w:rsidRPr="00D2160C">
              <w:rPr>
                <w:rFonts w:ascii="Arial" w:eastAsia="Arial" w:hAnsi="Arial" w:cs="Arial"/>
                <w:bCs/>
                <w:sz w:val="18"/>
                <w:szCs w:val="18"/>
                <w:lang w:val="en-US"/>
              </w:rPr>
              <w:t xml:space="preserve">≥ 35 </w:t>
            </w: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>years old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vAlign w:val="center"/>
          </w:tcPr>
          <w:p w14:paraId="7A0F77E4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vAlign w:val="center"/>
          </w:tcPr>
          <w:p w14:paraId="3E776941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DAD2C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91A32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392EC642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96 (0.61, 1.53)</w:t>
            </w: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78A080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874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B2361F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2.44 (1.07, 5.54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D34B7B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b/>
                <w:sz w:val="18"/>
                <w:szCs w:val="18"/>
                <w:lang w:val="en-US"/>
              </w:rPr>
              <w:t>0.033</w:t>
            </w:r>
          </w:p>
        </w:tc>
      </w:tr>
      <w:tr w:rsidR="00CC44CE" w:rsidRPr="00D2160C" w14:paraId="0D5FF4CC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0625A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Educational status | Highest diploma**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689DE67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25E8BE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E73E7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12535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304D4D3E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0991CC4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F14B7E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E9F4C5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D2160C" w14:paraId="767F8B51" w14:textId="77777777" w:rsidTr="00EE0285">
        <w:trPr>
          <w:cantSplit/>
          <w:trHeight w:hRule="exact" w:val="501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EF7AC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Middle school, high school or higher education | &gt; High school diploma**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B058DA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74D7518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1E1A7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A8587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61317F48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ECE065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696A78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264706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D2160C" w14:paraId="2DAEA571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08FF9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Apprenticeship | ≤ High school diploma**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700C84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1.60 (1.08, 2.38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9CDB40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b/>
                <w:sz w:val="18"/>
                <w:szCs w:val="18"/>
                <w:lang w:val="en-US"/>
              </w:rPr>
              <w:t>0.019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4020B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3.01 (1.61, 5.62)</w:t>
            </w: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F00AB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0E695B18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1.59 (1.06, 2.40)</w:t>
            </w: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D864D2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b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A0BE37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1.61 (0.77, 3.37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AE3831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204</w:t>
            </w:r>
          </w:p>
        </w:tc>
      </w:tr>
      <w:tr w:rsidR="00CC44CE" w:rsidRPr="00D2160C" w14:paraId="258206E6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D9A46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No longer in education system***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E42813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80 (0.45, 1.4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E24707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452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BC77D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1.73 (0.78, 3.80)</w:t>
            </w: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0C845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175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E7E6E6" w:themeFill="background2"/>
            <w:vAlign w:val="center"/>
          </w:tcPr>
          <w:p w14:paraId="02FFF24F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vAlign w:val="center"/>
          </w:tcPr>
          <w:p w14:paraId="2FFF8243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vAlign w:val="center"/>
          </w:tcPr>
          <w:p w14:paraId="78351BB5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vAlign w:val="center"/>
          </w:tcPr>
          <w:p w14:paraId="2874D7A8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D2160C" w14:paraId="795B9566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F683F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2015 </w:t>
            </w:r>
            <w: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French DEPrivation index (FDep)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5EDF53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AA53F5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3D1EB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8FE35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48BD2F4A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CCC036D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AC2265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B06691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D2160C" w14:paraId="1B7DDFBC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F6A42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Q1 (most favored)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1C37B9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81 (0.62, 1.06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929491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130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A48C7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49 (0.25, 0.96)</w:t>
            </w: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6ECCA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b/>
                <w:sz w:val="18"/>
                <w:szCs w:val="18"/>
                <w:lang w:val="en-US"/>
              </w:rPr>
              <w:t>0.037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7BD6A379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74 (0.44, 1.25)</w:t>
            </w: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4A4B98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256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1430E83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30 (0.09, 0.98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490A103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b/>
                <w:sz w:val="18"/>
                <w:szCs w:val="18"/>
                <w:lang w:val="en-US"/>
              </w:rPr>
              <w:t>0.046</w:t>
            </w:r>
          </w:p>
        </w:tc>
      </w:tr>
      <w:tr w:rsidR="00CC44CE" w:rsidRPr="00D2160C" w14:paraId="5257A131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CFB80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Q2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492CEC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4D4840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9BC75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F9C10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76B2D731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F67AA5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CBF1EC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0CA660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D2160C" w14:paraId="31B66A39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FB96F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Q3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0988A0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87 (0.67, 1.14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CB4FE6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312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4E201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62 (0.33, 1.17)</w:t>
            </w: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F03BA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143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40DEB55C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79 (0.45, 1.39)</w:t>
            </w: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E06C81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419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EAF702C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41 (0.17, 0.97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6F239F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b/>
                <w:sz w:val="18"/>
                <w:szCs w:val="18"/>
                <w:lang w:val="en-US"/>
              </w:rPr>
              <w:t>0.042</w:t>
            </w:r>
          </w:p>
        </w:tc>
      </w:tr>
      <w:tr w:rsidR="00CC44CE" w:rsidRPr="00D2160C" w14:paraId="2F6BCF76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5CFEB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Q4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D64196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1.02 (0.78, 1.35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9F01D0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870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57F19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1.08 (0.61, 1.92)</w:t>
            </w: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9C990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787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437646DE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64 (0.36, 1.13)</w:t>
            </w: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899D46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125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634C1D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51 (0.21, 1.2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6BCB87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133</w:t>
            </w:r>
          </w:p>
        </w:tc>
      </w:tr>
      <w:tr w:rsidR="00CC44CE" w:rsidRPr="00D2160C" w14:paraId="7D57352B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2BE67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Q5 (most disadvantaged)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4F5BC5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1.21 (0.92, 1.58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80730C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174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A956F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99 (0.55, 1.77)</w:t>
            </w: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3A9C1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962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38241034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1.38 (0.78, 2.47)</w:t>
            </w: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8E727B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272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CABF7D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86 (0.33, 2.21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20D9FA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749</w:t>
            </w:r>
          </w:p>
        </w:tc>
      </w:tr>
      <w:tr w:rsidR="00CC44CE" w:rsidRPr="00D2160C" w14:paraId="3C129F2C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F9B73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lastRenderedPageBreak/>
              <w:t xml:space="preserve">Agglomeration </w:t>
            </w:r>
            <w: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size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1B42C0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BDC8D86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E3C5A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E070A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11F0C2E8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720191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CB2F5DD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88EDF20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D2160C" w14:paraId="07A8E8AF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13EF1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Less than 2,000 inhabitants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08862DD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98 (0.76, 1.27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45A4C7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898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F6718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1.62 (0.90, 2.92)</w:t>
            </w: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2E6D9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108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6E4EF895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56 (0.32, 0.97)</w:t>
            </w: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A35F97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97209D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1.84 (0.87, 3.89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CAEB12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108</w:t>
            </w:r>
          </w:p>
        </w:tc>
      </w:tr>
      <w:tr w:rsidR="00CC44CE" w:rsidRPr="00D2160C" w14:paraId="270E7B37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33E90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From 2,000 to 20,000 inhabitants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B414F9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1.32 (1.02, 1.71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955546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b/>
                <w:sz w:val="18"/>
                <w:szCs w:val="18"/>
                <w:lang w:val="en-US"/>
              </w:rPr>
              <w:t>0.038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5167A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1.50 (0.84, 2.67)</w:t>
            </w: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C1B10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173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74571F5C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88 (0.50, 1.53)</w:t>
            </w: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D5AF180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638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EF96B0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1.06 (0.44, 2.57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74B9F3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892</w:t>
            </w:r>
          </w:p>
        </w:tc>
      </w:tr>
      <w:tr w:rsidR="00CC44CE" w:rsidRPr="00D2160C" w14:paraId="6A209091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9C1F2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From 20,000 to 200,000 inhabitants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B2605E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1.04 (0.80, 1.34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27CEF1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782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AB065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1.18 (0.66, 2.10)</w:t>
            </w: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DD90C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580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0CCC9F13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1.02 (0.60, 1.73)</w:t>
            </w: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0FF4F61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952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950DE8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68 (0.25, 1.82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437D08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440</w:t>
            </w:r>
          </w:p>
        </w:tc>
      </w:tr>
      <w:tr w:rsidR="00CC44CE" w:rsidRPr="00D2160C" w14:paraId="3E12C874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703C2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More than 200,000 inhabitants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3817B2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1F1E8FF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456AE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E1519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597C2949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48C11F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1256F73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313033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0E68A7" w14:paraId="56AAD681" w14:textId="77777777" w:rsidTr="00EE0285">
        <w:trPr>
          <w:cantSplit/>
          <w:trHeight w:hRule="exact" w:val="556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0EAC2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Living with parents or one of parents | Living with children aged under 15**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5B0A1D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09FDB44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BACA7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B3A31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01C43422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10B705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4A1D47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51EAD5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D2160C" w14:paraId="4BEF3C61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3E6B5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E69169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653319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62AA3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E7FEA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67FDFF89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6410835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E4A023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E0321B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D2160C" w14:paraId="4CD9D897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C37C5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2454F0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95 (0.72, 1.26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DB42E4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715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21E84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1.25 (0.72, 2.17)</w:t>
            </w: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960D4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435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43848BAB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94 (0.61, 1.46)</w:t>
            </w: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EEEF31D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786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F19120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48 (0.23, 0.97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59608D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b/>
                <w:sz w:val="18"/>
                <w:szCs w:val="18"/>
                <w:lang w:val="en-US"/>
              </w:rPr>
              <w:t>0.042</w:t>
            </w:r>
          </w:p>
        </w:tc>
      </w:tr>
      <w:tr w:rsidR="00CC44CE" w:rsidRPr="00D2160C" w14:paraId="319C6103" w14:textId="77777777" w:rsidTr="00EE0285">
        <w:trPr>
          <w:cantSplit/>
          <w:trHeight w:hRule="exact" w:val="50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6EAC0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Parental socio-professional category | Socio-professional category**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D78B60C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ECAC38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7D396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CE30F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60BF6773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F09F0A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120A91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2C1E8A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D2160C" w14:paraId="6D9B04CB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27180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Artisans, executives, farmers, traders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092B4B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CEB663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7BB26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369B6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7ECB3AD6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9D2E22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FFBB13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B890E2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D2160C" w14:paraId="5B221996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3BFA7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Intermediate profession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s</w:t>
            </w: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or employees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AC56B0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97 (0.80, 1.17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8682DD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725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74BD2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84 (0.55, 1.27)</w:t>
            </w: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4BAF0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410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54846892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1.45 (0.92, 2.27)</w:t>
            </w: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AC8BA4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108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761447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69 (0.31, 1.50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0F4D1D1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343</w:t>
            </w:r>
          </w:p>
        </w:tc>
      </w:tr>
      <w:tr w:rsidR="00CC44CE" w:rsidRPr="00D2160C" w14:paraId="321B7897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C8774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Manual workers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253F90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1.27 (0.91, 1.77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0449A8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157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AA3C5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73 (0.35, 1.53)</w:t>
            </w: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9B293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406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1E04B4D4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1.17 (0.68, 2.00)</w:t>
            </w: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99F392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568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21F79C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86 (0.38, 1.98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8251821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732</w:t>
            </w:r>
          </w:p>
        </w:tc>
      </w:tr>
      <w:tr w:rsidR="00CC44CE" w:rsidRPr="00D2160C" w14:paraId="342BDC59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E0116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No profession***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AC86BA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1.45 (0.81, 2.59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B97053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215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7096C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2.22 (0.80, 6.13)</w:t>
            </w: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17C60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125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3A9D70BA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FA612B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6E810B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E595558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0E68A7" w14:paraId="48BAFC8E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111D6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Money in the </w:t>
            </w:r>
            <w: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past</w:t>
            </w:r>
            <w:r w:rsidRPr="00D2160C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30 days | Monthly income**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05E781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8F1282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5EC7B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DE9B2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19CB48A7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AEF33B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0B5D9A1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6ABBFE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D2160C" w14:paraId="1F7452A3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7A209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No | &lt; 1500 per month**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09013EE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595114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827E8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FDF9A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67E1D522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DBA7069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775E09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5F5CB6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D2160C" w14:paraId="6AB2E488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30A9D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Yes | ≥ 1500 per month**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0AF9E2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1.45 (1.08, 1.95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212C92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b/>
                <w:sz w:val="18"/>
                <w:szCs w:val="18"/>
                <w:lang w:val="en-US"/>
              </w:rPr>
              <w:t>0.013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78BDF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76 (0.40, 1.41)</w:t>
            </w: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DB1A6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378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0814E1AA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1.37 (0.92, 2.05)</w:t>
            </w: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21F0CF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121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200E1F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92 (0.41, 2.06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CA8DE8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835</w:t>
            </w:r>
          </w:p>
        </w:tc>
      </w:tr>
      <w:tr w:rsidR="00CC44CE" w:rsidRPr="00D2160C" w14:paraId="0C562274" w14:textId="77777777" w:rsidTr="00EE0285">
        <w:trPr>
          <w:cantSplit/>
          <w:trHeight w:hRule="exact" w:val="534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61AEF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Adolescent Depression Rating Scale (ADRS) | Characterised Depressive Episode (CDE)**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B742162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318F6F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85F34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92B7B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0415BC25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0DF7C3B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8ADC464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540BD1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D2160C" w14:paraId="7C5166BF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4613B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No depression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EC2EAE7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BA6AEB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4B2C2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A79D9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6CD1243D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E683106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2D71BE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0717990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D2160C" w14:paraId="5BCEF708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F9AA2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Depression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3C0C65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1.35 (1.10, 1.65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B46CD7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b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0282F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1.36 (0.88, 2.10)</w:t>
            </w: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24FC5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169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054AF0FE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1.20 (0.75, 1.94)</w:t>
            </w: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0BEB22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447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484D4C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1.24 (0.54, 2.85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CA1D32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611</w:t>
            </w:r>
          </w:p>
        </w:tc>
      </w:tr>
      <w:tr w:rsidR="00CC44CE" w:rsidRPr="00D2160C" w14:paraId="38A1BF0E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7CF04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Age of cannabis experimentation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0FD8F84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77843D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8BE00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DD56D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45317EC1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6D888E2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C08069E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AF29DF0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D2160C" w14:paraId="0DED32A6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B3EC6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Late initiation (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&gt;</w:t>
            </w: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16 years old)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13FEBC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8202CBE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4294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3DB2A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793BCB52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5F40CAB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96A39B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0F66F1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D2160C" w14:paraId="5F5A391C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CD0F6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Early initiation (</w:t>
            </w:r>
            <w:r w:rsidRPr="00D41883"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/>
              </w:rPr>
              <w:t>≤</w:t>
            </w: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>16 years old)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A95238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2.35 (1.82, 3.0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C41AEB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9646A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8.60 (2.07, 35.71)</w:t>
            </w: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E1571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b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46A96F36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1.41 (0.98, 2.02)</w:t>
            </w: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D1C3851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0.064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A96320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1.97 (1.05, 3.70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4CAB72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b/>
                <w:sz w:val="18"/>
                <w:szCs w:val="18"/>
                <w:lang w:val="en-US"/>
              </w:rPr>
              <w:t>0.034</w:t>
            </w:r>
          </w:p>
        </w:tc>
      </w:tr>
      <w:tr w:rsidR="00CC44CE" w:rsidRPr="000E68A7" w14:paraId="175E42A4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DDB63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Problematic use of cannabis (advanced CAST)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E6343C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6EE8BF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3A01C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218E8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140241BE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A0D81C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8F8BF3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F8EB0D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D2160C" w14:paraId="775E1B69" w14:textId="77777777" w:rsidTr="00EE0285">
        <w:trPr>
          <w:cantSplit/>
          <w:trHeight w:hRule="exact" w:val="312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F5D3B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No problematic use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185722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D37DC1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C3D1D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bottom w:val="none" w:sz="0" w:space="0" w:color="000000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15FDE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none" w:sz="0" w:space="0" w:color="000000"/>
            </w:tcBorders>
            <w:shd w:val="clear" w:color="auto" w:fill="FFFFFF"/>
            <w:vAlign w:val="center"/>
          </w:tcPr>
          <w:p w14:paraId="3697BBCA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0BFCD6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EF9062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82D625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D2160C" w14:paraId="6E7B03CF" w14:textId="77777777" w:rsidTr="00EE0285">
        <w:trPr>
          <w:cantSplit/>
          <w:trHeight w:hRule="exact" w:val="420"/>
          <w:jc w:val="center"/>
        </w:trPr>
        <w:tc>
          <w:tcPr>
            <w:tcW w:w="425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E8068" w14:textId="77777777" w:rsidR="00CC44CE" w:rsidRPr="00D2160C" w:rsidRDefault="00CC44CE" w:rsidP="00EE02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Problematic use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EA0F9F7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10.59 (7.87, 14.25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0A226A9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2087E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31.30 (19.61, 49.98)</w:t>
            </w:r>
          </w:p>
        </w:tc>
        <w:tc>
          <w:tcPr>
            <w:tcW w:w="850" w:type="dxa"/>
            <w:tcBorders>
              <w:top w:val="none" w:sz="0" w:space="0" w:color="000000"/>
              <w:bottom w:val="single" w:sz="18" w:space="0" w:color="666666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CC795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18" w:space="0" w:color="666666"/>
              <w:bottom w:val="single" w:sz="18" w:space="0" w:color="666666"/>
            </w:tcBorders>
            <w:shd w:val="clear" w:color="auto" w:fill="FFFFFF"/>
            <w:vAlign w:val="center"/>
          </w:tcPr>
          <w:p w14:paraId="138151B5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6.51 (4.08, 10.4)</w:t>
            </w:r>
          </w:p>
        </w:tc>
        <w:tc>
          <w:tcPr>
            <w:tcW w:w="850" w:type="dxa"/>
            <w:tcBorders>
              <w:top w:val="none" w:sz="0" w:space="0" w:color="000000"/>
              <w:left w:val="nil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3285788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DB2E0E3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sz w:val="18"/>
                <w:szCs w:val="18"/>
                <w:lang w:val="en-US"/>
              </w:rPr>
              <w:t>7.39 (3.54, 15.4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726A2E31" w14:textId="77777777" w:rsidR="00CC44CE" w:rsidRPr="00D2160C" w:rsidRDefault="00CC44CE" w:rsidP="00EE028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160C">
              <w:rPr>
                <w:rFonts w:ascii="Arial" w:hAnsi="Arial" w:cs="Arial"/>
                <w:b/>
                <w:sz w:val="18"/>
                <w:szCs w:val="18"/>
                <w:lang w:val="en-US"/>
              </w:rPr>
              <w:t>&lt;0.001</w:t>
            </w:r>
          </w:p>
        </w:tc>
      </w:tr>
    </w:tbl>
    <w:p w14:paraId="004E1FB4" w14:textId="77777777" w:rsidR="00CC44CE" w:rsidRDefault="00CC44CE" w:rsidP="00CC44CE">
      <w:pPr>
        <w:rPr>
          <w:rFonts w:ascii="Arial" w:hAnsi="Arial" w:cs="Arial"/>
          <w:lang w:val="en-US"/>
        </w:rPr>
      </w:pPr>
      <w:r w:rsidRPr="00977BBA">
        <w:rPr>
          <w:rFonts w:ascii="Arial" w:hAnsi="Arial" w:cs="Arial"/>
          <w:sz w:val="18"/>
          <w:lang w:val="en-US"/>
        </w:rPr>
        <w:t xml:space="preserve">* Only in the 2017 Health Barometer, ** The </w:t>
      </w:r>
      <w:r>
        <w:rPr>
          <w:rFonts w:ascii="Arial" w:hAnsi="Arial" w:cs="Arial"/>
          <w:sz w:val="18"/>
          <w:lang w:val="en-US"/>
        </w:rPr>
        <w:t xml:space="preserve">2017 </w:t>
      </w:r>
      <w:r w:rsidRPr="00977BBA">
        <w:rPr>
          <w:rFonts w:ascii="Arial" w:hAnsi="Arial" w:cs="Arial"/>
          <w:sz w:val="18"/>
          <w:lang w:val="en-US"/>
        </w:rPr>
        <w:t>ESCAPAD survey | The 2017 Health Barometer, *** Only in the ESCAPAD survey</w:t>
      </w:r>
      <w:r>
        <w:rPr>
          <w:rFonts w:ascii="Arial" w:hAnsi="Arial" w:cs="Arial"/>
          <w:lang w:val="en-US"/>
        </w:rPr>
        <w:br w:type="page"/>
      </w:r>
    </w:p>
    <w:p w14:paraId="5022E779" w14:textId="77777777" w:rsidR="00CC44CE" w:rsidRDefault="00CC44CE" w:rsidP="00CC44CE">
      <w:pPr>
        <w:jc w:val="both"/>
        <w:rPr>
          <w:rFonts w:ascii="Arial" w:hAnsi="Arial" w:cs="Arial"/>
          <w:lang w:val="en-US"/>
        </w:rPr>
      </w:pPr>
      <w:r w:rsidRPr="0051212C">
        <w:rPr>
          <w:rFonts w:ascii="Arial" w:hAnsi="Arial" w:cs="Arial"/>
          <w:b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lang w:val="en-US"/>
        </w:rPr>
        <w:t>2</w:t>
      </w:r>
      <w:r w:rsidRPr="0051212C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lang w:val="en-US"/>
        </w:rPr>
        <w:t xml:space="preserve"> Sensitivity analysis 2 &amp; 3 </w:t>
      </w:r>
      <w:r w:rsidRPr="003A6BFA">
        <w:rPr>
          <w:rFonts w:ascii="Arial" w:hAnsi="Arial" w:cs="Arial"/>
          <w:lang w:val="en-US"/>
        </w:rPr>
        <w:t>for ESCAPAD</w:t>
      </w:r>
      <w:r>
        <w:rPr>
          <w:rFonts w:ascii="Arial" w:hAnsi="Arial" w:cs="Arial"/>
          <w:lang w:val="en-US"/>
        </w:rPr>
        <w:t xml:space="preserve"> -</w:t>
      </w:r>
      <w:r w:rsidRPr="003A6BFA">
        <w:rPr>
          <w:lang w:val="en-US"/>
        </w:rPr>
        <w:t xml:space="preserve"> </w:t>
      </w:r>
      <w:r w:rsidRPr="003A6BFA">
        <w:rPr>
          <w:rFonts w:ascii="Arial" w:hAnsi="Arial" w:cs="Arial"/>
          <w:lang w:val="en-US"/>
        </w:rPr>
        <w:t>Multiv</w:t>
      </w:r>
      <w:r>
        <w:rPr>
          <w:rFonts w:ascii="Arial" w:hAnsi="Arial" w:cs="Arial"/>
          <w:lang w:val="en-US"/>
        </w:rPr>
        <w:t>ariate multinomial regressions</w:t>
      </w:r>
    </w:p>
    <w:tbl>
      <w:tblPr>
        <w:tblW w:w="15491" w:type="dxa"/>
        <w:jc w:val="center"/>
        <w:tblCellMar>
          <w:left w:w="28" w:type="dxa"/>
          <w:right w:w="28" w:type="dxa"/>
        </w:tblCellMar>
        <w:tblLook w:val="0420" w:firstRow="1" w:lastRow="0" w:firstColumn="0" w:lastColumn="0" w:noHBand="0" w:noVBand="1"/>
      </w:tblPr>
      <w:tblGrid>
        <w:gridCol w:w="3248"/>
        <w:gridCol w:w="1587"/>
        <w:gridCol w:w="892"/>
        <w:gridCol w:w="1587"/>
        <w:gridCol w:w="892"/>
        <w:gridCol w:w="1587"/>
        <w:gridCol w:w="816"/>
        <w:gridCol w:w="1587"/>
        <w:gridCol w:w="892"/>
        <w:gridCol w:w="1587"/>
        <w:gridCol w:w="816"/>
      </w:tblGrid>
      <w:tr w:rsidR="00CC44CE" w:rsidRPr="000E68A7" w14:paraId="248DA69F" w14:textId="77777777" w:rsidTr="00EE0285">
        <w:trPr>
          <w:cantSplit/>
          <w:trHeight w:hRule="exact" w:val="883"/>
          <w:tblHeader/>
          <w:jc w:val="center"/>
        </w:trPr>
        <w:tc>
          <w:tcPr>
            <w:tcW w:w="3248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6F7CE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61" w:type="dxa"/>
            <w:gridSpan w:val="6"/>
            <w:tcBorders>
              <w:top w:val="single" w:sz="18" w:space="0" w:color="666666"/>
              <w:left w:val="nil"/>
              <w:bottom w:val="single" w:sz="18" w:space="0" w:color="666666"/>
              <w:right w:val="single" w:sz="18" w:space="0" w:color="666666"/>
            </w:tcBorders>
            <w:shd w:val="clear" w:color="auto" w:fill="FFFFFF"/>
            <w:vAlign w:val="center"/>
            <w:hideMark/>
          </w:tcPr>
          <w:p w14:paraId="1A2D82D0" w14:textId="77777777" w:rsidR="00CC44CE" w:rsidRPr="00370817" w:rsidRDefault="00CC44CE" w:rsidP="00EE028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Sensitivity analysis 2:</w:t>
            </w: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br/>
            </w:r>
            <w:r w:rsidRPr="00370817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Separate bought from friend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s</w:t>
            </w:r>
            <w:r w:rsidRPr="00370817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and dealers</w:t>
            </w:r>
            <w:r w:rsidRPr="00370817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br/>
            </w:r>
            <w:r w:rsidRPr="00370817">
              <w:rPr>
                <w:rFonts w:ascii="Arial" w:eastAsia="Arial" w:hAnsi="Arial" w:cs="Arial"/>
                <w:i/>
                <w:color w:val="000000"/>
                <w:sz w:val="18"/>
                <w:szCs w:val="18"/>
                <w:lang w:val="en-US"/>
              </w:rPr>
              <w:t>reference: "Obtained for free" (n=1,014)</w:t>
            </w:r>
          </w:p>
        </w:tc>
        <w:tc>
          <w:tcPr>
            <w:tcW w:w="4882" w:type="dxa"/>
            <w:gridSpan w:val="4"/>
            <w:tcBorders>
              <w:top w:val="single" w:sz="18" w:space="0" w:color="666666"/>
              <w:left w:val="single" w:sz="18" w:space="0" w:color="666666"/>
              <w:bottom w:val="single" w:sz="18" w:space="0" w:color="666666"/>
              <w:right w:val="nil"/>
            </w:tcBorders>
            <w:shd w:val="clear" w:color="auto" w:fill="FFFFFF"/>
            <w:vAlign w:val="center"/>
            <w:hideMark/>
          </w:tcPr>
          <w:p w14:paraId="5F002B65" w14:textId="77777777" w:rsidR="00CC44CE" w:rsidRPr="00370817" w:rsidRDefault="00CC44CE" w:rsidP="00EE028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Sensitivity analysis 3:</w:t>
            </w: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br/>
            </w:r>
            <w:r w:rsidRPr="00370817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Select monthly users</w:t>
            </w:r>
            <w:r w:rsidRPr="00370817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br/>
            </w:r>
            <w:r w:rsidRPr="00370817">
              <w:rPr>
                <w:rFonts w:ascii="Arial" w:eastAsia="Arial" w:hAnsi="Arial" w:cs="Arial"/>
                <w:i/>
                <w:color w:val="000000"/>
                <w:sz w:val="18"/>
                <w:szCs w:val="18"/>
                <w:lang w:val="en-US"/>
              </w:rPr>
              <w:t>reference: "Obtained for free" (n=525)</w:t>
            </w:r>
          </w:p>
        </w:tc>
      </w:tr>
      <w:tr w:rsidR="00CC44CE" w:rsidRPr="00370817" w14:paraId="7D9CE02E" w14:textId="77777777" w:rsidTr="00EE0285">
        <w:trPr>
          <w:cantSplit/>
          <w:trHeight w:hRule="exact" w:val="859"/>
          <w:tblHeader/>
          <w:jc w:val="center"/>
        </w:trPr>
        <w:tc>
          <w:tcPr>
            <w:tcW w:w="3248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DEEF0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79" w:type="dxa"/>
            <w:gridSpan w:val="2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vAlign w:val="center"/>
            <w:hideMark/>
          </w:tcPr>
          <w:p w14:paraId="08044A7A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Bought from friends, or relatives</w:t>
            </w: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br/>
            </w:r>
            <w:r w:rsidRPr="00370817">
              <w:rPr>
                <w:rFonts w:ascii="Arial" w:hAnsi="Arial" w:cs="Arial"/>
                <w:sz w:val="18"/>
                <w:szCs w:val="18"/>
                <w:lang w:val="en-US"/>
              </w:rPr>
              <w:t>(n = 571)</w:t>
            </w:r>
          </w:p>
        </w:tc>
        <w:tc>
          <w:tcPr>
            <w:tcW w:w="2479" w:type="dxa"/>
            <w:gridSpan w:val="2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vAlign w:val="center"/>
            <w:hideMark/>
          </w:tcPr>
          <w:p w14:paraId="27A9E345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Bought from suppliers</w:t>
            </w: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br/>
            </w:r>
            <w:r w:rsidRPr="00370817">
              <w:rPr>
                <w:rFonts w:ascii="Arial" w:hAnsi="Arial" w:cs="Arial"/>
                <w:sz w:val="18"/>
                <w:szCs w:val="18"/>
                <w:lang w:val="en-US"/>
              </w:rPr>
              <w:t>(n = 1,207)</w:t>
            </w:r>
          </w:p>
        </w:tc>
        <w:tc>
          <w:tcPr>
            <w:tcW w:w="2403" w:type="dxa"/>
            <w:gridSpan w:val="2"/>
            <w:tcBorders>
              <w:top w:val="single" w:sz="18" w:space="0" w:color="666666"/>
              <w:left w:val="nil"/>
              <w:bottom w:val="single" w:sz="18" w:space="0" w:color="666666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808357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Home </w:t>
            </w:r>
            <w:r w:rsidRPr="00D2160C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cultivation</w:t>
            </w: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br/>
              <w:t>(n = 151)</w:t>
            </w:r>
          </w:p>
        </w:tc>
        <w:tc>
          <w:tcPr>
            <w:tcW w:w="2479" w:type="dxa"/>
            <w:gridSpan w:val="2"/>
            <w:tcBorders>
              <w:top w:val="single" w:sz="18" w:space="0" w:color="666666"/>
              <w:left w:val="single" w:sz="18" w:space="0" w:color="666666"/>
              <w:bottom w:val="single" w:sz="18" w:space="0" w:color="666666"/>
              <w:right w:val="nil"/>
            </w:tcBorders>
            <w:shd w:val="clear" w:color="auto" w:fill="FFFFFF"/>
            <w:vAlign w:val="center"/>
            <w:hideMark/>
          </w:tcPr>
          <w:p w14:paraId="4C3B8010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Bought from friends, relatives or suppliers</w:t>
            </w: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br/>
            </w:r>
            <w:r w:rsidRPr="00370817">
              <w:rPr>
                <w:rFonts w:ascii="Arial" w:hAnsi="Arial" w:cs="Arial"/>
                <w:sz w:val="18"/>
                <w:szCs w:val="18"/>
                <w:lang w:val="en-US"/>
              </w:rPr>
              <w:t>(n = 1,457)</w:t>
            </w:r>
          </w:p>
        </w:tc>
        <w:tc>
          <w:tcPr>
            <w:tcW w:w="2403" w:type="dxa"/>
            <w:gridSpan w:val="2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ACCF63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Home </w:t>
            </w:r>
            <w:r w:rsidRPr="00D2160C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cultivation</w:t>
            </w: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br/>
            </w: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>(n = 136)</w:t>
            </w:r>
          </w:p>
        </w:tc>
      </w:tr>
      <w:tr w:rsidR="00CC44CE" w:rsidRPr="00370817" w14:paraId="54B94570" w14:textId="77777777" w:rsidTr="00EE0285">
        <w:trPr>
          <w:cantSplit/>
          <w:trHeight w:hRule="exact" w:val="425"/>
          <w:tblHeader/>
          <w:jc w:val="center"/>
        </w:trPr>
        <w:tc>
          <w:tcPr>
            <w:tcW w:w="3248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12F0A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vAlign w:val="center"/>
            <w:hideMark/>
          </w:tcPr>
          <w:p w14:paraId="73863C84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92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vAlign w:val="center"/>
            <w:hideMark/>
          </w:tcPr>
          <w:p w14:paraId="7FCC8265" w14:textId="77777777" w:rsidR="00CC44CE" w:rsidRPr="00370817" w:rsidRDefault="00CC44CE" w:rsidP="00EE028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587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vAlign w:val="center"/>
            <w:hideMark/>
          </w:tcPr>
          <w:p w14:paraId="63B35300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92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vAlign w:val="center"/>
            <w:hideMark/>
          </w:tcPr>
          <w:p w14:paraId="71842002" w14:textId="77777777" w:rsidR="00CC44CE" w:rsidRPr="00370817" w:rsidRDefault="00CC44CE" w:rsidP="00EE028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587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CCD3FA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16" w:type="dxa"/>
            <w:tcBorders>
              <w:top w:val="single" w:sz="18" w:space="0" w:color="666666"/>
              <w:left w:val="nil"/>
              <w:bottom w:val="single" w:sz="18" w:space="0" w:color="666666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ED0358" w14:textId="77777777" w:rsidR="00CC44CE" w:rsidRPr="00370817" w:rsidRDefault="00CC44CE" w:rsidP="00EE028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587" w:type="dxa"/>
            <w:tcBorders>
              <w:top w:val="single" w:sz="18" w:space="0" w:color="666666"/>
              <w:left w:val="single" w:sz="18" w:space="0" w:color="666666"/>
              <w:bottom w:val="single" w:sz="18" w:space="0" w:color="666666"/>
              <w:right w:val="nil"/>
            </w:tcBorders>
            <w:shd w:val="clear" w:color="auto" w:fill="FFFFFF"/>
            <w:vAlign w:val="center"/>
            <w:hideMark/>
          </w:tcPr>
          <w:p w14:paraId="4FA64BF7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92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vAlign w:val="center"/>
            <w:hideMark/>
          </w:tcPr>
          <w:p w14:paraId="39BD2C74" w14:textId="77777777" w:rsidR="00CC44CE" w:rsidRPr="00370817" w:rsidRDefault="00CC44CE" w:rsidP="00EE028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587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F434C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16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57654" w14:textId="77777777" w:rsidR="00CC44CE" w:rsidRPr="00370817" w:rsidRDefault="00CC44CE" w:rsidP="00EE028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>p-value</w:t>
            </w:r>
          </w:p>
        </w:tc>
      </w:tr>
      <w:tr w:rsidR="00CC44CE" w:rsidRPr="00370817" w14:paraId="4B4C35F3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9BA1E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Sex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60856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A9340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FC715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53963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74CC2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84E05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</w:tcPr>
          <w:p w14:paraId="002601B8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C9289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E6F6E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5B922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370817" w14:paraId="3A3DEB7C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BE9AFF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Mal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4CFBCF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4FF80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AAC064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3B5F0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878A8A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A7526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CD024E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E3976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4F3684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B26D7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370817" w14:paraId="749A389C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7FC4AB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Femal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A8BF0B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80 (0.64, 1.0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B5EAA1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F6EFF7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52 (0.42, 0.6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60A986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546EDE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23 (0.15, 0.3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2E17C9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534B64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59 (0.47, 0.7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801F35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A12F6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25 (0.15, 0.4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F657FC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0.048</w:t>
            </w:r>
          </w:p>
        </w:tc>
      </w:tr>
      <w:tr w:rsidR="00CC44CE" w:rsidRPr="00370817" w14:paraId="0B55623B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7A9F3F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Educational statu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C275B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E7E03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51C85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3F594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111C0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2A434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</w:tcPr>
          <w:p w14:paraId="3E32343C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AB75E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95542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8A317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370817" w14:paraId="1D5E1670" w14:textId="77777777" w:rsidTr="00EE0285">
        <w:trPr>
          <w:cantSplit/>
          <w:trHeight w:hRule="exact" w:val="500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A61FBD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Middle school, high school or higher educa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1C793E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4025C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BB5E2A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82376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15342B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F2858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3B7FD4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3A2EA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AD95A4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2AA5A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370817" w14:paraId="7B93A243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8F9510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Apprenticeshi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566080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50 (0.93, 2.4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C0F899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5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0DE736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32 (0.85, 2.0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6BF675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2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AB94C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63 (1.37, 5.0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038DCC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63A83F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17 (0.71, 1.9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3A4A42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3FA9DA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52 (1.24, 5.1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641558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94</w:t>
            </w:r>
          </w:p>
        </w:tc>
      </w:tr>
      <w:tr w:rsidR="00CC44CE" w:rsidRPr="00370817" w14:paraId="41BFC273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4E79D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No longer in education system**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F654DE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8 (0.50, 1.9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229288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2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5C22A1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73 (0.38, 1.4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A94F4F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3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5454DB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64 (0.72, 3.7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481027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239</w:t>
            </w: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A083A7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63 (0.30, 1.3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E7958E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43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1340A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45 (0.56, 3.7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63A19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58</w:t>
            </w:r>
          </w:p>
        </w:tc>
      </w:tr>
      <w:tr w:rsidR="00CC44CE" w:rsidRPr="00D2160C" w14:paraId="44153000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9388DF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2015 French DEPrivation index </w:t>
            </w:r>
            <w: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FDep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6BDB5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8BBC5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84771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9697A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06CB2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6E0C6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</w:tcPr>
          <w:p w14:paraId="2CD9EC5D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D7CDC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BCBEE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B324B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370817" w14:paraId="0D29ABEC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DF5826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Q1 (most favored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459614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78 (0.55, 1.1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9B42E1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1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615B67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80 (0.59, 1.0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FC3199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15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078762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47 (0.24, 0.9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19B69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13D8B2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76 (0.54, 1.0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6CFE6E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698CAB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45 (0.21, 0.9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463345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158</w:t>
            </w:r>
          </w:p>
        </w:tc>
      </w:tr>
      <w:tr w:rsidR="00CC44CE" w:rsidRPr="00370817" w14:paraId="6B90AE4C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B525A6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Q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720B86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0F2B1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DB3011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FC5C1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E26530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0C7BF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0B8DAE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714E4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F95E65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7345D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370817" w14:paraId="65CBB160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7B83A2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Q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75B897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8 (0.71, 1.3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37516C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4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3B6A89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85 (0.62, 1.1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72DC7D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28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8195A1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62 (0.33, 1.1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622BF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142</w:t>
            </w: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7FCA63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16 (0.82, 1.6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83F900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67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F46851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87 (0.44, 1.7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52B3E2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25</w:t>
            </w:r>
          </w:p>
        </w:tc>
      </w:tr>
      <w:tr w:rsidR="00CC44CE" w:rsidRPr="00370817" w14:paraId="3AB125CD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60ACA1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Q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CB86E2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8 (0.70, 1.3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02899B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64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65E2A9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5 (0.77, 1.4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B5680E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76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65A1E6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9 (0.61, 1.9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00D2F8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768</w:t>
            </w: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AA227A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9 (0.76, 1.5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F96682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6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DE47F0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17 (0.62, 2.2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AC3AB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27</w:t>
            </w:r>
          </w:p>
        </w:tc>
      </w:tr>
      <w:tr w:rsidR="00CC44CE" w:rsidRPr="00370817" w14:paraId="6A6A6F15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040989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Q5 (most disadvantaged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EE9200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5 (0.74, 1.4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6403E8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2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F6C980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33 (0.98, 1.8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9D14C1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32277A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5 (0.57, 1.9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21346F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885</w:t>
            </w: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E55A3F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26 (0.88, 1.8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C3FE27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2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F9DAC9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3 (0.53, 2.0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B28D5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773</w:t>
            </w:r>
          </w:p>
        </w:tc>
      </w:tr>
      <w:tr w:rsidR="00CC44CE" w:rsidRPr="00D2160C" w14:paraId="7171DCDF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3474A3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Agglomeration siz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B5C4B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0833B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77469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98AEF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39B70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EE7E5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</w:tcPr>
          <w:p w14:paraId="7D53235D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0ABA1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541A3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3F7AF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370817" w14:paraId="692002EC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35138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Less than 2,000 inhabitant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BFB513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19 (0.86, 1.6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926AAE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19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134157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85 (0.63, 1.1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BEA649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26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FE05C7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51 (0.83, 2.7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30732A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177</w:t>
            </w: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BF0439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80 (0.57, 1.1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11E31C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27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42924B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43 (0.75, 2.7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F34162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303</w:t>
            </w:r>
          </w:p>
        </w:tc>
      </w:tr>
      <w:tr w:rsidR="00CC44CE" w:rsidRPr="00370817" w14:paraId="2E39D798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1D0C07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From 2,000 to 20,000 inhabitant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63186C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9 (0.78, 1.5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ACC3B2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53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DC630C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19 (0.88, 1.6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D0A5F8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25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7BD012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37 (0.76, 2.4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EA0620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300</w:t>
            </w: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F9CD53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12 (0.79, 1.5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469881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28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558547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42 (0.75, 2.7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E6A44C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601</w:t>
            </w:r>
          </w:p>
        </w:tc>
      </w:tr>
      <w:tr w:rsidR="00CC44CE" w:rsidRPr="00370817" w14:paraId="70848E47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10AFD7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From 20,000 to 200,000 inhabitant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36D234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24 (0.90, 1.7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2ADB8B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7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356EB6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7 (0.73, 1.3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E528D6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83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5C892A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15 (0.64, 2.0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06C78F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632</w:t>
            </w: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226E60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1 (0.72, 1.4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F11FE8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88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1E89D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5 (0.55, 2.0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25A700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190</w:t>
            </w:r>
          </w:p>
        </w:tc>
      </w:tr>
      <w:tr w:rsidR="00CC44CE" w:rsidRPr="00370817" w14:paraId="25F46639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532D7C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More than 200,000 inhabitant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04B2E9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04559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8143B8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FC242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9C44B4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4885B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EFD22B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E7D8F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03AACC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C1167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0E68A7" w14:paraId="5C8B96C9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026F53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Living with parents</w:t>
            </w:r>
            <w: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or one paren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59C17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20F7F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95FC5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BB9DF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6676C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A51AE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</w:tcPr>
          <w:p w14:paraId="5B1C69F0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8F1FA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80334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F8D47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370817" w14:paraId="29F0556D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48D7C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lastRenderedPageBreak/>
              <w:t xml:space="preserve">   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54C089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B3696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1A0B35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CCDB1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DBC62F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ECC79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06F7CD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D5600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B938BB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24C28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370817" w14:paraId="72DF9F1A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0A0799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D239A0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2 (0.63, 1.3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F955B7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67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5A15DD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14 (0.83, 1.5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058498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4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BC95BC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41 (0.80, 2.4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910F5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231</w:t>
            </w: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9C61AA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09 (0.73, 1.6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5BAEB9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2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A9B45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51 (0.80, 2.8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33520D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663</w:t>
            </w:r>
          </w:p>
        </w:tc>
      </w:tr>
      <w:tr w:rsidR="00CC44CE" w:rsidRPr="00370817" w14:paraId="4E35000B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E7953F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Parental socio-professional categor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53B78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76388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21253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5E3A8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B4DEA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8F875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</w:tcPr>
          <w:p w14:paraId="752049F0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1672F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05E9A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9FC69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370817" w14:paraId="0914ECB7" w14:textId="77777777" w:rsidTr="00EE0285">
        <w:trPr>
          <w:cantSplit/>
          <w:trHeight w:hRule="exact" w:val="586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4F784E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Artisans, executives, farmers, trader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C72373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7C7D1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A9A358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C6213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7B5D87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FC9CC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AD9B6F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0C2C6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ACEA6A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9BF19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370817" w14:paraId="6FC44978" w14:textId="77777777" w:rsidTr="00EE0285">
        <w:trPr>
          <w:cantSplit/>
          <w:trHeight w:hRule="exact" w:val="55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9D8AA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Intermediate profession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s</w:t>
            </w: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or employe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899D5E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89 (0.70, 1.1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66EE0C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75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C73D77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7 (0.78, 1.2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8DE8DA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75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2ADF3E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83 (0.54, 1.2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C324AB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384</w:t>
            </w: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62711D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6 (0.75, 1.2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9A39D5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46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A9611F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84 (0.53, 1.3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FF9357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316</w:t>
            </w:r>
          </w:p>
        </w:tc>
      </w:tr>
      <w:tr w:rsidR="00CC44CE" w:rsidRPr="00370817" w14:paraId="62554A90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36AC4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Manual worker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63C9E1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22 (0.80, 1.8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448D0F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4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E46DDD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18 (0.81, 1.7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5782F6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38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4802BD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70 (0.33, 1.4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9DF1AB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353</w:t>
            </w: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4CDAE7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21 (0.76, 1.9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76A915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25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16A50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60 (0.25, 1.4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8572E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356</w:t>
            </w:r>
          </w:p>
        </w:tc>
      </w:tr>
      <w:tr w:rsidR="00CC44CE" w:rsidRPr="00370817" w14:paraId="6264F240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1A61C2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No profess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253B72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29 (0.61, 2.7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667AE0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29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84C3F5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73 (0.88, 3.4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5E6D04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1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88F237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54 (0.88, 7.2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117ED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84</w:t>
            </w: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BFA0CF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50 (0.70, 3.1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890A82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14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64D785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35 (0.74, 7.4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CEF4C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512</w:t>
            </w:r>
          </w:p>
        </w:tc>
      </w:tr>
      <w:tr w:rsidR="00CC44CE" w:rsidRPr="000E68A7" w14:paraId="091E97C5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AE7192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Money in the </w:t>
            </w:r>
            <w: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past</w:t>
            </w:r>
            <w:r w:rsidRPr="00370817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30 day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7C33C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99C6D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2F44F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37E80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8BB75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C51DE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</w:tcPr>
          <w:p w14:paraId="6BAD8DBC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34833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5C3BC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30333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370817" w14:paraId="2D634861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104AE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0D762F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B9D00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42DE1E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00BED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65392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0E507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FF00FB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562F2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419583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193E3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370817" w14:paraId="519DA4DF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DC6DB4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6982A3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43 (1.00, 2.0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C55E71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C4C381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78 (1.27, 2.5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8D1D61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ACF333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88 (0.46, 1.6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FAA0A6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683</w:t>
            </w: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F1F831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67 (1.16, 2.4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CB3B41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56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AD0314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82 (0.41, 1.6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5C07A1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50</w:t>
            </w:r>
          </w:p>
        </w:tc>
      </w:tr>
      <w:tr w:rsidR="00CC44CE" w:rsidRPr="00370817" w14:paraId="262F667B" w14:textId="77777777" w:rsidTr="00EE0285">
        <w:trPr>
          <w:cantSplit/>
          <w:trHeight w:hRule="exact" w:val="568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CAE2BE" w14:textId="77777777" w:rsidR="00CC44CE" w:rsidRPr="00D2160C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b/>
                <w:sz w:val="18"/>
                <w:szCs w:val="18"/>
              </w:rPr>
            </w:pPr>
            <w:r w:rsidRPr="00D2160C">
              <w:rPr>
                <w:rFonts w:ascii="Arial" w:eastAsia="Arial" w:hAnsi="Arial" w:cs="Arial"/>
                <w:b/>
                <w:sz w:val="18"/>
                <w:szCs w:val="18"/>
              </w:rPr>
              <w:t>Adolescent Depression Rating Scale (ADRS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963CC" w14:textId="77777777" w:rsidR="00CC44CE" w:rsidRPr="00D2160C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65B9B" w14:textId="77777777" w:rsidR="00CC44CE" w:rsidRPr="00D2160C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522A0" w14:textId="77777777" w:rsidR="00CC44CE" w:rsidRPr="00D2160C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E1B62" w14:textId="77777777" w:rsidR="00CC44CE" w:rsidRPr="00D2160C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D4E7A" w14:textId="77777777" w:rsidR="00CC44CE" w:rsidRPr="00D2160C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869ED" w14:textId="77777777" w:rsidR="00CC44CE" w:rsidRPr="00D2160C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</w:tcPr>
          <w:p w14:paraId="41946723" w14:textId="77777777" w:rsidR="00CC44CE" w:rsidRPr="00D2160C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592D6" w14:textId="77777777" w:rsidR="00CC44CE" w:rsidRPr="00D2160C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F15E1" w14:textId="77777777" w:rsidR="00CC44CE" w:rsidRPr="00D2160C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70F37" w14:textId="77777777" w:rsidR="00CC44CE" w:rsidRPr="00D2160C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44CE" w:rsidRPr="00370817" w14:paraId="355C96D0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B4AB0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60C">
              <w:rPr>
                <w:rFonts w:ascii="Arial" w:eastAsia="Arial" w:hAnsi="Arial" w:cs="Arial"/>
                <w:sz w:val="18"/>
                <w:szCs w:val="18"/>
              </w:rPr>
              <w:t xml:space="preserve">   </w:t>
            </w: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>No depress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ECF8C9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10F5C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871C2E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0EFCC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0C2BD7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AC2EC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14E68D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D6ACA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56B0BB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6DEC2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370817" w14:paraId="4EFE4890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27757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Depress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790CEA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26 (0.98, 1.6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F12B59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18D3F8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52 (1.21, 1.9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889461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B12B6D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49 (0.96, 2.3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DBB471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77</w:t>
            </w: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A5FD3C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47 (1.12, 1.9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F0E1BF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7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1129CA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58 (0.96, 2.5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7CF636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73</w:t>
            </w:r>
          </w:p>
        </w:tc>
      </w:tr>
      <w:tr w:rsidR="00CC44CE" w:rsidRPr="00370817" w14:paraId="39D26245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329914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Age of cannabis experimenta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742CD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A5E3B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DDA45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B64ED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BCC76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FA827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</w:tcPr>
          <w:p w14:paraId="3852BF7A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886F5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E4476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54C70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370817" w14:paraId="7AE79D6C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0B506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Late initiation (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&gt;</w:t>
            </w: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16 years old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FD9DB8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85CF5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32F6ED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7A65B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5DD1C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042E1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82850F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769B0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DE6B97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253DA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370817" w14:paraId="6035E0EB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F2029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Early initiation (</w:t>
            </w:r>
            <w:r w:rsidRPr="00D41883"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/>
              </w:rPr>
              <w:t>≤</w:t>
            </w: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>16 years old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D19C55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25 (1.64, 3.0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67681B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11BDFB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.14 (2.31, 4.2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B22EDB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C7E52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0.27 (2.46, 42.9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46E5CE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EAFDC1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.18 (2.30, 4.3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15C0F0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977959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8.34 (2.47, 136.3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173415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CC44CE" w:rsidRPr="000E68A7" w14:paraId="1EAB4264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288AB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Problematic use of cannabis (advanced CAST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1ADD0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5C60C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BB11E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6C85A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11995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F50C1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</w:tcPr>
          <w:p w14:paraId="4B89DDF8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5557B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CEFC0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68F11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370817" w14:paraId="432E00D5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1EA72F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No problematic u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007A09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67B71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CA8587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1600A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E2ADD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F21D9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025932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4CB6D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9CDC9A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7EF23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44CE" w:rsidRPr="00370817" w14:paraId="3BE5D4B5" w14:textId="77777777" w:rsidTr="00EE0285">
        <w:trPr>
          <w:cantSplit/>
          <w:trHeight w:hRule="exact" w:val="312"/>
          <w:jc w:val="center"/>
        </w:trPr>
        <w:tc>
          <w:tcPr>
            <w:tcW w:w="3248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E2D387" w14:textId="77777777" w:rsidR="00CC44CE" w:rsidRPr="00370817" w:rsidRDefault="00CC44CE" w:rsidP="00EE0285">
            <w:pPr>
              <w:spacing w:before="100" w:after="100"/>
              <w:ind w:left="102" w:right="10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 Problematic use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vAlign w:val="center"/>
            <w:hideMark/>
          </w:tcPr>
          <w:p w14:paraId="56D9CE50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30 (1.52, 3.49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vAlign w:val="center"/>
            <w:hideMark/>
          </w:tcPr>
          <w:p w14:paraId="7CCCBEF5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vAlign w:val="center"/>
            <w:hideMark/>
          </w:tcPr>
          <w:p w14:paraId="55C6AC6C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5.02 (10.63, 21.20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vAlign w:val="center"/>
            <w:hideMark/>
          </w:tcPr>
          <w:p w14:paraId="41D188F8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8074DA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3.84 (20.58, 55.65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8" w:space="0" w:color="666666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0F921B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single" w:sz="18" w:space="0" w:color="666666"/>
              <w:bottom w:val="single" w:sz="18" w:space="0" w:color="666666"/>
              <w:right w:val="nil"/>
            </w:tcBorders>
            <w:shd w:val="clear" w:color="auto" w:fill="FFFFFF"/>
            <w:vAlign w:val="center"/>
            <w:hideMark/>
          </w:tcPr>
          <w:p w14:paraId="0D64F785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8.54 (5.71, 12.77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vAlign w:val="center"/>
            <w:hideMark/>
          </w:tcPr>
          <w:p w14:paraId="75785765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BDB2BB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5.40 (14.53, 44.40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7E7F49" w14:textId="77777777" w:rsidR="00CC44CE" w:rsidRPr="00370817" w:rsidRDefault="00CC44CE" w:rsidP="00EE0285">
            <w:pPr>
              <w:spacing w:before="100" w:after="100"/>
              <w:ind w:left="102" w:right="10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70817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</w:tbl>
    <w:p w14:paraId="2BBC6821" w14:textId="02037D5D" w:rsidR="005A49E1" w:rsidRPr="00465BC8" w:rsidRDefault="005A49E1" w:rsidP="00C61635">
      <w:pPr>
        <w:jc w:val="center"/>
        <w:rPr>
          <w:rFonts w:asciiTheme="majorHAnsi" w:hAnsiTheme="majorHAnsi" w:cstheme="majorHAnsi"/>
          <w:b/>
          <w:i/>
          <w:iCs/>
          <w:lang w:val="en-US"/>
        </w:rPr>
      </w:pPr>
    </w:p>
    <w:sectPr w:rsidR="005A49E1" w:rsidRPr="00465BC8" w:rsidSect="00CC44CE"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72BE91" w14:textId="77777777" w:rsidR="00DC2ACF" w:rsidRDefault="00DC2ACF">
      <w:pPr>
        <w:spacing w:after="0" w:line="240" w:lineRule="auto"/>
      </w:pPr>
      <w:r>
        <w:separator/>
      </w:r>
    </w:p>
  </w:endnote>
  <w:endnote w:type="continuationSeparator" w:id="0">
    <w:p w14:paraId="635C75C9" w14:textId="77777777" w:rsidR="00DC2ACF" w:rsidRDefault="00DC2A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53CE4D" w14:textId="77777777" w:rsidR="00DC2ACF" w:rsidRDefault="00DC2ACF">
      <w:pPr>
        <w:spacing w:after="0" w:line="240" w:lineRule="auto"/>
      </w:pPr>
      <w:r>
        <w:separator/>
      </w:r>
    </w:p>
  </w:footnote>
  <w:footnote w:type="continuationSeparator" w:id="0">
    <w:p w14:paraId="0F0F2AAF" w14:textId="77777777" w:rsidR="00DC2ACF" w:rsidRDefault="00DC2A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1"/>
      <w:lvlText w:val="%1."/>
      <w:lvlJc w:val="left"/>
      <w:pPr>
        <w:ind w:left="360" w:hanging="360"/>
      </w:pPr>
    </w:lvl>
    <w:lvl w:ilvl="1">
      <w:start w:val="1"/>
      <w:numFmt w:val="decimal"/>
      <w:pStyle w:val="Titre21"/>
      <w:lvlText w:val="%1.%2."/>
      <w:lvlJc w:val="left"/>
      <w:pPr>
        <w:ind w:left="792" w:hanging="432"/>
      </w:pPr>
    </w:lvl>
    <w:lvl w:ilvl="2">
      <w:start w:val="1"/>
      <w:numFmt w:val="decimal"/>
      <w:pStyle w:val="Titre31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CF12DA8"/>
    <w:multiLevelType w:val="multilevel"/>
    <w:tmpl w:val="64905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8940C8"/>
    <w:multiLevelType w:val="multilevel"/>
    <w:tmpl w:val="18ACD1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28C30B1"/>
    <w:multiLevelType w:val="multilevel"/>
    <w:tmpl w:val="81F2B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E5A142F"/>
    <w:multiLevelType w:val="multilevel"/>
    <w:tmpl w:val="20DAA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647226E9"/>
    <w:multiLevelType w:val="multilevel"/>
    <w:tmpl w:val="BFDAB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E7431CD"/>
    <w:multiLevelType w:val="hybridMultilevel"/>
    <w:tmpl w:val="A7283E9C"/>
    <w:lvl w:ilvl="0" w:tplc="82FA5202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E01550"/>
    <w:multiLevelType w:val="hybridMultilevel"/>
    <w:tmpl w:val="D774F9BE"/>
    <w:lvl w:ilvl="0" w:tplc="59A8EC18">
      <w:numFmt w:val="bullet"/>
      <w:lvlText w:val="-"/>
      <w:lvlJc w:val="left"/>
      <w:pPr>
        <w:ind w:left="660" w:hanging="360"/>
      </w:pPr>
      <w:rPr>
        <w:rFonts w:ascii="Arial" w:eastAsia="Arial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1"/>
  </w:num>
  <w:num w:numId="4">
    <w:abstractNumId w:val="2"/>
  </w:num>
  <w:num w:numId="5">
    <w:abstractNumId w:val="4"/>
  </w:num>
  <w:num w:numId="6">
    <w:abstractNumId w:val="7"/>
  </w:num>
  <w:num w:numId="7">
    <w:abstractNumId w:val="5"/>
  </w:num>
  <w:num w:numId="8">
    <w:abstractNumId w:val="6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885"/>
    <w:rsid w:val="00000B7F"/>
    <w:rsid w:val="00001A1E"/>
    <w:rsid w:val="00006A68"/>
    <w:rsid w:val="00007DEC"/>
    <w:rsid w:val="000117C6"/>
    <w:rsid w:val="0001363B"/>
    <w:rsid w:val="000138E0"/>
    <w:rsid w:val="00015FF1"/>
    <w:rsid w:val="00016514"/>
    <w:rsid w:val="00036EA2"/>
    <w:rsid w:val="00042149"/>
    <w:rsid w:val="0004510B"/>
    <w:rsid w:val="000467B3"/>
    <w:rsid w:val="000467CB"/>
    <w:rsid w:val="00051CE4"/>
    <w:rsid w:val="00051EF3"/>
    <w:rsid w:val="0005317A"/>
    <w:rsid w:val="0005478A"/>
    <w:rsid w:val="000613D3"/>
    <w:rsid w:val="000626AA"/>
    <w:rsid w:val="00062841"/>
    <w:rsid w:val="000666ED"/>
    <w:rsid w:val="00072AAA"/>
    <w:rsid w:val="0007388B"/>
    <w:rsid w:val="000747CA"/>
    <w:rsid w:val="0008001D"/>
    <w:rsid w:val="00081F23"/>
    <w:rsid w:val="000827DF"/>
    <w:rsid w:val="00082EFB"/>
    <w:rsid w:val="00084A59"/>
    <w:rsid w:val="00084B7F"/>
    <w:rsid w:val="00084D6F"/>
    <w:rsid w:val="00086CB3"/>
    <w:rsid w:val="0008756B"/>
    <w:rsid w:val="00090D56"/>
    <w:rsid w:val="00097309"/>
    <w:rsid w:val="00097C43"/>
    <w:rsid w:val="000A2D14"/>
    <w:rsid w:val="000A4500"/>
    <w:rsid w:val="000A4531"/>
    <w:rsid w:val="000A5B68"/>
    <w:rsid w:val="000A6A81"/>
    <w:rsid w:val="000A7BAA"/>
    <w:rsid w:val="000B150D"/>
    <w:rsid w:val="000B2EDE"/>
    <w:rsid w:val="000B49E2"/>
    <w:rsid w:val="000B4CB3"/>
    <w:rsid w:val="000B643B"/>
    <w:rsid w:val="000B6856"/>
    <w:rsid w:val="000C4ED4"/>
    <w:rsid w:val="000C6F33"/>
    <w:rsid w:val="000D288A"/>
    <w:rsid w:val="000D3820"/>
    <w:rsid w:val="000D4333"/>
    <w:rsid w:val="000D6B47"/>
    <w:rsid w:val="000D71FA"/>
    <w:rsid w:val="000D7301"/>
    <w:rsid w:val="000E484E"/>
    <w:rsid w:val="000E77B1"/>
    <w:rsid w:val="000E7F0D"/>
    <w:rsid w:val="000F469A"/>
    <w:rsid w:val="000F5CFB"/>
    <w:rsid w:val="00102080"/>
    <w:rsid w:val="0010340A"/>
    <w:rsid w:val="001036EF"/>
    <w:rsid w:val="00103FC0"/>
    <w:rsid w:val="00106302"/>
    <w:rsid w:val="00123777"/>
    <w:rsid w:val="00141FB0"/>
    <w:rsid w:val="00144B07"/>
    <w:rsid w:val="00146861"/>
    <w:rsid w:val="00152725"/>
    <w:rsid w:val="0015510B"/>
    <w:rsid w:val="00155ED0"/>
    <w:rsid w:val="00161308"/>
    <w:rsid w:val="00164F24"/>
    <w:rsid w:val="00165519"/>
    <w:rsid w:val="0017431A"/>
    <w:rsid w:val="00180877"/>
    <w:rsid w:val="001813EE"/>
    <w:rsid w:val="001849C6"/>
    <w:rsid w:val="001864AF"/>
    <w:rsid w:val="0018659A"/>
    <w:rsid w:val="00190173"/>
    <w:rsid w:val="0019121C"/>
    <w:rsid w:val="00192641"/>
    <w:rsid w:val="00194810"/>
    <w:rsid w:val="001968EB"/>
    <w:rsid w:val="001974CC"/>
    <w:rsid w:val="001A1FEF"/>
    <w:rsid w:val="001A2274"/>
    <w:rsid w:val="001A5626"/>
    <w:rsid w:val="001B1153"/>
    <w:rsid w:val="001B2C58"/>
    <w:rsid w:val="001B3941"/>
    <w:rsid w:val="001B4368"/>
    <w:rsid w:val="001C506F"/>
    <w:rsid w:val="001D03F0"/>
    <w:rsid w:val="001D14B8"/>
    <w:rsid w:val="001E149D"/>
    <w:rsid w:val="001E3C4B"/>
    <w:rsid w:val="001E66EA"/>
    <w:rsid w:val="001E719F"/>
    <w:rsid w:val="001F3B93"/>
    <w:rsid w:val="001F3F4B"/>
    <w:rsid w:val="001F4846"/>
    <w:rsid w:val="001F5E37"/>
    <w:rsid w:val="001F7B89"/>
    <w:rsid w:val="00202C04"/>
    <w:rsid w:val="00213F3C"/>
    <w:rsid w:val="00217A47"/>
    <w:rsid w:val="002247A5"/>
    <w:rsid w:val="00224B61"/>
    <w:rsid w:val="00227B59"/>
    <w:rsid w:val="002344E8"/>
    <w:rsid w:val="0023688C"/>
    <w:rsid w:val="00237AF5"/>
    <w:rsid w:val="00246552"/>
    <w:rsid w:val="00246E69"/>
    <w:rsid w:val="00250884"/>
    <w:rsid w:val="00251002"/>
    <w:rsid w:val="002547CA"/>
    <w:rsid w:val="002558AB"/>
    <w:rsid w:val="002570AE"/>
    <w:rsid w:val="002676D0"/>
    <w:rsid w:val="0027510A"/>
    <w:rsid w:val="0027556C"/>
    <w:rsid w:val="00286626"/>
    <w:rsid w:val="00287089"/>
    <w:rsid w:val="0029266C"/>
    <w:rsid w:val="00297723"/>
    <w:rsid w:val="002A3766"/>
    <w:rsid w:val="002A452F"/>
    <w:rsid w:val="002B2005"/>
    <w:rsid w:val="002B21F6"/>
    <w:rsid w:val="002C15E8"/>
    <w:rsid w:val="002C39CD"/>
    <w:rsid w:val="002C417F"/>
    <w:rsid w:val="002C47FB"/>
    <w:rsid w:val="002C4B71"/>
    <w:rsid w:val="002D1EFE"/>
    <w:rsid w:val="002D7790"/>
    <w:rsid w:val="002E1945"/>
    <w:rsid w:val="002F058D"/>
    <w:rsid w:val="002F2F51"/>
    <w:rsid w:val="002F3F0C"/>
    <w:rsid w:val="002F7029"/>
    <w:rsid w:val="002F7D34"/>
    <w:rsid w:val="003001E1"/>
    <w:rsid w:val="0030346F"/>
    <w:rsid w:val="00303776"/>
    <w:rsid w:val="00305537"/>
    <w:rsid w:val="003125CC"/>
    <w:rsid w:val="0031302B"/>
    <w:rsid w:val="00313CCE"/>
    <w:rsid w:val="00314B7E"/>
    <w:rsid w:val="003156FA"/>
    <w:rsid w:val="00331169"/>
    <w:rsid w:val="00331D87"/>
    <w:rsid w:val="0033258F"/>
    <w:rsid w:val="00335D42"/>
    <w:rsid w:val="00342810"/>
    <w:rsid w:val="00342911"/>
    <w:rsid w:val="00342A03"/>
    <w:rsid w:val="003437C8"/>
    <w:rsid w:val="00343D26"/>
    <w:rsid w:val="0034692D"/>
    <w:rsid w:val="00347B0B"/>
    <w:rsid w:val="00350213"/>
    <w:rsid w:val="00353BF5"/>
    <w:rsid w:val="00354681"/>
    <w:rsid w:val="00354E0B"/>
    <w:rsid w:val="00361822"/>
    <w:rsid w:val="00363C8B"/>
    <w:rsid w:val="003645CE"/>
    <w:rsid w:val="00371F5B"/>
    <w:rsid w:val="003720C4"/>
    <w:rsid w:val="0037341B"/>
    <w:rsid w:val="00373CED"/>
    <w:rsid w:val="00374A8A"/>
    <w:rsid w:val="00375FFA"/>
    <w:rsid w:val="003808E7"/>
    <w:rsid w:val="00381C4A"/>
    <w:rsid w:val="00384A58"/>
    <w:rsid w:val="00387B99"/>
    <w:rsid w:val="003915DF"/>
    <w:rsid w:val="003915EA"/>
    <w:rsid w:val="00392FFB"/>
    <w:rsid w:val="00396803"/>
    <w:rsid w:val="003A73A4"/>
    <w:rsid w:val="003A766C"/>
    <w:rsid w:val="003A770D"/>
    <w:rsid w:val="003A78F7"/>
    <w:rsid w:val="003B01D2"/>
    <w:rsid w:val="003B174B"/>
    <w:rsid w:val="003B5290"/>
    <w:rsid w:val="003C0152"/>
    <w:rsid w:val="003C0F5A"/>
    <w:rsid w:val="003C498D"/>
    <w:rsid w:val="003C5669"/>
    <w:rsid w:val="003D187D"/>
    <w:rsid w:val="003D1A42"/>
    <w:rsid w:val="003D45EC"/>
    <w:rsid w:val="003E010B"/>
    <w:rsid w:val="003E385F"/>
    <w:rsid w:val="003E7911"/>
    <w:rsid w:val="003F0755"/>
    <w:rsid w:val="003F34C2"/>
    <w:rsid w:val="003F4AF4"/>
    <w:rsid w:val="003F5B0F"/>
    <w:rsid w:val="003F5F92"/>
    <w:rsid w:val="00412122"/>
    <w:rsid w:val="004122B3"/>
    <w:rsid w:val="00414A95"/>
    <w:rsid w:val="004151D1"/>
    <w:rsid w:val="0041594C"/>
    <w:rsid w:val="0042471A"/>
    <w:rsid w:val="0042522B"/>
    <w:rsid w:val="004258F3"/>
    <w:rsid w:val="00425B7E"/>
    <w:rsid w:val="00430660"/>
    <w:rsid w:val="004309D9"/>
    <w:rsid w:val="004319DD"/>
    <w:rsid w:val="004361B3"/>
    <w:rsid w:val="00437A60"/>
    <w:rsid w:val="00441D1B"/>
    <w:rsid w:val="00446397"/>
    <w:rsid w:val="004520A8"/>
    <w:rsid w:val="004577B0"/>
    <w:rsid w:val="0046094E"/>
    <w:rsid w:val="00461461"/>
    <w:rsid w:val="00465BC8"/>
    <w:rsid w:val="00471CA1"/>
    <w:rsid w:val="0047270F"/>
    <w:rsid w:val="00473663"/>
    <w:rsid w:val="00474901"/>
    <w:rsid w:val="00477D9C"/>
    <w:rsid w:val="004801E4"/>
    <w:rsid w:val="004845B9"/>
    <w:rsid w:val="004863E2"/>
    <w:rsid w:val="00492B87"/>
    <w:rsid w:val="00493525"/>
    <w:rsid w:val="00493528"/>
    <w:rsid w:val="0049528C"/>
    <w:rsid w:val="004A138B"/>
    <w:rsid w:val="004A367E"/>
    <w:rsid w:val="004A6EC8"/>
    <w:rsid w:val="004B7180"/>
    <w:rsid w:val="004C0829"/>
    <w:rsid w:val="004C2586"/>
    <w:rsid w:val="004C6527"/>
    <w:rsid w:val="004C7375"/>
    <w:rsid w:val="004D69E0"/>
    <w:rsid w:val="004D6CA8"/>
    <w:rsid w:val="004E06BC"/>
    <w:rsid w:val="004E15D6"/>
    <w:rsid w:val="004E2E48"/>
    <w:rsid w:val="004E7CD3"/>
    <w:rsid w:val="004F341D"/>
    <w:rsid w:val="005016B5"/>
    <w:rsid w:val="005018D2"/>
    <w:rsid w:val="005030FB"/>
    <w:rsid w:val="00507B4B"/>
    <w:rsid w:val="00512580"/>
    <w:rsid w:val="00512FD2"/>
    <w:rsid w:val="00513BD2"/>
    <w:rsid w:val="00516399"/>
    <w:rsid w:val="00522879"/>
    <w:rsid w:val="00531B67"/>
    <w:rsid w:val="00531C8D"/>
    <w:rsid w:val="00533338"/>
    <w:rsid w:val="0053433F"/>
    <w:rsid w:val="00536CCC"/>
    <w:rsid w:val="005371B1"/>
    <w:rsid w:val="00537686"/>
    <w:rsid w:val="005400A3"/>
    <w:rsid w:val="00542597"/>
    <w:rsid w:val="00542AC3"/>
    <w:rsid w:val="00543978"/>
    <w:rsid w:val="00544BB6"/>
    <w:rsid w:val="0055159D"/>
    <w:rsid w:val="00552CCA"/>
    <w:rsid w:val="00554A35"/>
    <w:rsid w:val="0056075E"/>
    <w:rsid w:val="00561472"/>
    <w:rsid w:val="00562371"/>
    <w:rsid w:val="00562B39"/>
    <w:rsid w:val="00565594"/>
    <w:rsid w:val="00566163"/>
    <w:rsid w:val="00567D3A"/>
    <w:rsid w:val="00582961"/>
    <w:rsid w:val="0058348E"/>
    <w:rsid w:val="005851F6"/>
    <w:rsid w:val="00593D52"/>
    <w:rsid w:val="00594098"/>
    <w:rsid w:val="005A0E8E"/>
    <w:rsid w:val="005A1259"/>
    <w:rsid w:val="005A3B49"/>
    <w:rsid w:val="005A49E1"/>
    <w:rsid w:val="005A50BA"/>
    <w:rsid w:val="005A6B86"/>
    <w:rsid w:val="005A7650"/>
    <w:rsid w:val="005B4E41"/>
    <w:rsid w:val="005B6F20"/>
    <w:rsid w:val="005C41EC"/>
    <w:rsid w:val="005C4BED"/>
    <w:rsid w:val="005C6DD9"/>
    <w:rsid w:val="005D07B0"/>
    <w:rsid w:val="005D2AC9"/>
    <w:rsid w:val="005D3154"/>
    <w:rsid w:val="005D5A6E"/>
    <w:rsid w:val="005E00D7"/>
    <w:rsid w:val="005E6428"/>
    <w:rsid w:val="005F6776"/>
    <w:rsid w:val="006040A4"/>
    <w:rsid w:val="00604BEB"/>
    <w:rsid w:val="00604DD9"/>
    <w:rsid w:val="00613644"/>
    <w:rsid w:val="00617198"/>
    <w:rsid w:val="00631D8F"/>
    <w:rsid w:val="006437B3"/>
    <w:rsid w:val="00645623"/>
    <w:rsid w:val="006558DA"/>
    <w:rsid w:val="00655C70"/>
    <w:rsid w:val="00665D57"/>
    <w:rsid w:val="00671C9F"/>
    <w:rsid w:val="00672401"/>
    <w:rsid w:val="00677BCD"/>
    <w:rsid w:val="006833F4"/>
    <w:rsid w:val="0068471E"/>
    <w:rsid w:val="006901D2"/>
    <w:rsid w:val="00693E88"/>
    <w:rsid w:val="00695726"/>
    <w:rsid w:val="006A157C"/>
    <w:rsid w:val="006A23B5"/>
    <w:rsid w:val="006A2620"/>
    <w:rsid w:val="006A7ED5"/>
    <w:rsid w:val="006B3069"/>
    <w:rsid w:val="006B77CB"/>
    <w:rsid w:val="006C5FFE"/>
    <w:rsid w:val="006C6525"/>
    <w:rsid w:val="006D6325"/>
    <w:rsid w:val="006D6C18"/>
    <w:rsid w:val="006D76B9"/>
    <w:rsid w:val="006E2B2B"/>
    <w:rsid w:val="006F200B"/>
    <w:rsid w:val="006F324C"/>
    <w:rsid w:val="00703DE4"/>
    <w:rsid w:val="00705D81"/>
    <w:rsid w:val="0071377B"/>
    <w:rsid w:val="00713B06"/>
    <w:rsid w:val="00715E15"/>
    <w:rsid w:val="00724DC8"/>
    <w:rsid w:val="00725FC9"/>
    <w:rsid w:val="0073459E"/>
    <w:rsid w:val="00735354"/>
    <w:rsid w:val="00736CFA"/>
    <w:rsid w:val="007411EC"/>
    <w:rsid w:val="00744B72"/>
    <w:rsid w:val="00746D2E"/>
    <w:rsid w:val="0074736B"/>
    <w:rsid w:val="007502AC"/>
    <w:rsid w:val="007506AA"/>
    <w:rsid w:val="007526B9"/>
    <w:rsid w:val="00757201"/>
    <w:rsid w:val="00761359"/>
    <w:rsid w:val="0076171C"/>
    <w:rsid w:val="007663F2"/>
    <w:rsid w:val="00766A3F"/>
    <w:rsid w:val="00771F9A"/>
    <w:rsid w:val="00774885"/>
    <w:rsid w:val="00781DEC"/>
    <w:rsid w:val="00782C6A"/>
    <w:rsid w:val="00783DD2"/>
    <w:rsid w:val="0078408B"/>
    <w:rsid w:val="00784DB0"/>
    <w:rsid w:val="0079172E"/>
    <w:rsid w:val="0079624C"/>
    <w:rsid w:val="007967C7"/>
    <w:rsid w:val="007A555E"/>
    <w:rsid w:val="007A7663"/>
    <w:rsid w:val="007A7F8B"/>
    <w:rsid w:val="007B28CB"/>
    <w:rsid w:val="007C488A"/>
    <w:rsid w:val="007D0B66"/>
    <w:rsid w:val="007D2744"/>
    <w:rsid w:val="007D7BE1"/>
    <w:rsid w:val="007E42B3"/>
    <w:rsid w:val="007F2223"/>
    <w:rsid w:val="007F3060"/>
    <w:rsid w:val="007F385C"/>
    <w:rsid w:val="007F549A"/>
    <w:rsid w:val="007F7239"/>
    <w:rsid w:val="007F7E31"/>
    <w:rsid w:val="00800739"/>
    <w:rsid w:val="0080174C"/>
    <w:rsid w:val="00804D0D"/>
    <w:rsid w:val="008061C2"/>
    <w:rsid w:val="00806EA7"/>
    <w:rsid w:val="00812216"/>
    <w:rsid w:val="008139D9"/>
    <w:rsid w:val="0081404F"/>
    <w:rsid w:val="0081428C"/>
    <w:rsid w:val="00823C1C"/>
    <w:rsid w:val="00825912"/>
    <w:rsid w:val="008327F2"/>
    <w:rsid w:val="00845505"/>
    <w:rsid w:val="00846155"/>
    <w:rsid w:val="00846A1E"/>
    <w:rsid w:val="00854D7D"/>
    <w:rsid w:val="00860D0B"/>
    <w:rsid w:val="008627EF"/>
    <w:rsid w:val="00866928"/>
    <w:rsid w:val="00866CE9"/>
    <w:rsid w:val="00872F19"/>
    <w:rsid w:val="00873478"/>
    <w:rsid w:val="008760C4"/>
    <w:rsid w:val="00877E2B"/>
    <w:rsid w:val="00884E32"/>
    <w:rsid w:val="00886498"/>
    <w:rsid w:val="00886EE4"/>
    <w:rsid w:val="00895B9F"/>
    <w:rsid w:val="00896B12"/>
    <w:rsid w:val="008A1621"/>
    <w:rsid w:val="008B3FFA"/>
    <w:rsid w:val="008B7D68"/>
    <w:rsid w:val="008C0654"/>
    <w:rsid w:val="008C5909"/>
    <w:rsid w:val="008C690D"/>
    <w:rsid w:val="008D4DD5"/>
    <w:rsid w:val="008D665E"/>
    <w:rsid w:val="008D7A7E"/>
    <w:rsid w:val="008E2961"/>
    <w:rsid w:val="008E5138"/>
    <w:rsid w:val="008E5B2F"/>
    <w:rsid w:val="008E5F1E"/>
    <w:rsid w:val="008F0590"/>
    <w:rsid w:val="008F12E0"/>
    <w:rsid w:val="008F7530"/>
    <w:rsid w:val="008F7A2F"/>
    <w:rsid w:val="009020AC"/>
    <w:rsid w:val="009021F4"/>
    <w:rsid w:val="009045C3"/>
    <w:rsid w:val="00913E85"/>
    <w:rsid w:val="00913FE3"/>
    <w:rsid w:val="00920E40"/>
    <w:rsid w:val="00922098"/>
    <w:rsid w:val="00922826"/>
    <w:rsid w:val="00922A09"/>
    <w:rsid w:val="00922FF9"/>
    <w:rsid w:val="009233F5"/>
    <w:rsid w:val="009236F1"/>
    <w:rsid w:val="00924990"/>
    <w:rsid w:val="00926720"/>
    <w:rsid w:val="00927356"/>
    <w:rsid w:val="00927F91"/>
    <w:rsid w:val="009305FD"/>
    <w:rsid w:val="00935C9C"/>
    <w:rsid w:val="00936403"/>
    <w:rsid w:val="00937A5E"/>
    <w:rsid w:val="00937FA0"/>
    <w:rsid w:val="009456B5"/>
    <w:rsid w:val="00945E04"/>
    <w:rsid w:val="009463E2"/>
    <w:rsid w:val="009473EC"/>
    <w:rsid w:val="0094777D"/>
    <w:rsid w:val="00956701"/>
    <w:rsid w:val="00956E95"/>
    <w:rsid w:val="009576DC"/>
    <w:rsid w:val="009578AB"/>
    <w:rsid w:val="00964973"/>
    <w:rsid w:val="009712C8"/>
    <w:rsid w:val="009803C2"/>
    <w:rsid w:val="009829CE"/>
    <w:rsid w:val="0098553B"/>
    <w:rsid w:val="009A0ED7"/>
    <w:rsid w:val="009A1A12"/>
    <w:rsid w:val="009A77C9"/>
    <w:rsid w:val="009B35BD"/>
    <w:rsid w:val="009B7CBD"/>
    <w:rsid w:val="009C2AA5"/>
    <w:rsid w:val="009C3B74"/>
    <w:rsid w:val="009C3DD1"/>
    <w:rsid w:val="009D1CFC"/>
    <w:rsid w:val="009D7249"/>
    <w:rsid w:val="009F64D5"/>
    <w:rsid w:val="009F6BCC"/>
    <w:rsid w:val="009F78E2"/>
    <w:rsid w:val="00A00206"/>
    <w:rsid w:val="00A004F9"/>
    <w:rsid w:val="00A0172E"/>
    <w:rsid w:val="00A023CF"/>
    <w:rsid w:val="00A024D2"/>
    <w:rsid w:val="00A0739A"/>
    <w:rsid w:val="00A07E79"/>
    <w:rsid w:val="00A12C03"/>
    <w:rsid w:val="00A14A0C"/>
    <w:rsid w:val="00A25A25"/>
    <w:rsid w:val="00A25D9B"/>
    <w:rsid w:val="00A302C0"/>
    <w:rsid w:val="00A32342"/>
    <w:rsid w:val="00A33D1D"/>
    <w:rsid w:val="00A34942"/>
    <w:rsid w:val="00A35B57"/>
    <w:rsid w:val="00A360BC"/>
    <w:rsid w:val="00A3632F"/>
    <w:rsid w:val="00A41118"/>
    <w:rsid w:val="00A46C46"/>
    <w:rsid w:val="00A56348"/>
    <w:rsid w:val="00A6714C"/>
    <w:rsid w:val="00A708A8"/>
    <w:rsid w:val="00A71ED3"/>
    <w:rsid w:val="00A75E4E"/>
    <w:rsid w:val="00A80533"/>
    <w:rsid w:val="00A81F42"/>
    <w:rsid w:val="00A86662"/>
    <w:rsid w:val="00A9697B"/>
    <w:rsid w:val="00A972B8"/>
    <w:rsid w:val="00AA0D75"/>
    <w:rsid w:val="00AA1384"/>
    <w:rsid w:val="00AA162A"/>
    <w:rsid w:val="00AA3232"/>
    <w:rsid w:val="00AA38F1"/>
    <w:rsid w:val="00AC5B56"/>
    <w:rsid w:val="00AD6D78"/>
    <w:rsid w:val="00AE24AF"/>
    <w:rsid w:val="00AF31C8"/>
    <w:rsid w:val="00AF3D8E"/>
    <w:rsid w:val="00AF6A77"/>
    <w:rsid w:val="00B01C3B"/>
    <w:rsid w:val="00B028A1"/>
    <w:rsid w:val="00B155EB"/>
    <w:rsid w:val="00B17592"/>
    <w:rsid w:val="00B20F23"/>
    <w:rsid w:val="00B21CF6"/>
    <w:rsid w:val="00B2638A"/>
    <w:rsid w:val="00B27055"/>
    <w:rsid w:val="00B36729"/>
    <w:rsid w:val="00B37344"/>
    <w:rsid w:val="00B50A2F"/>
    <w:rsid w:val="00B55DB9"/>
    <w:rsid w:val="00B56CE8"/>
    <w:rsid w:val="00B651DA"/>
    <w:rsid w:val="00B6712D"/>
    <w:rsid w:val="00B721EC"/>
    <w:rsid w:val="00B760EF"/>
    <w:rsid w:val="00B80D3E"/>
    <w:rsid w:val="00B81C8D"/>
    <w:rsid w:val="00B83625"/>
    <w:rsid w:val="00B84BA2"/>
    <w:rsid w:val="00B84BCA"/>
    <w:rsid w:val="00B84EB9"/>
    <w:rsid w:val="00B85CD2"/>
    <w:rsid w:val="00B901B5"/>
    <w:rsid w:val="00B921E7"/>
    <w:rsid w:val="00B94FD3"/>
    <w:rsid w:val="00B96A95"/>
    <w:rsid w:val="00BB0D95"/>
    <w:rsid w:val="00BB0FB6"/>
    <w:rsid w:val="00BB378F"/>
    <w:rsid w:val="00BB38C4"/>
    <w:rsid w:val="00BB7EF3"/>
    <w:rsid w:val="00BC48B5"/>
    <w:rsid w:val="00BC4C11"/>
    <w:rsid w:val="00BC5D58"/>
    <w:rsid w:val="00BC61F0"/>
    <w:rsid w:val="00BD4306"/>
    <w:rsid w:val="00BD438B"/>
    <w:rsid w:val="00BD50EA"/>
    <w:rsid w:val="00BD6AA1"/>
    <w:rsid w:val="00BD715A"/>
    <w:rsid w:val="00BE17C2"/>
    <w:rsid w:val="00BE2593"/>
    <w:rsid w:val="00BE628C"/>
    <w:rsid w:val="00BE6A0F"/>
    <w:rsid w:val="00BF226E"/>
    <w:rsid w:val="00BF52E0"/>
    <w:rsid w:val="00BF5906"/>
    <w:rsid w:val="00C03BC5"/>
    <w:rsid w:val="00C05FF2"/>
    <w:rsid w:val="00C06E72"/>
    <w:rsid w:val="00C10DE0"/>
    <w:rsid w:val="00C10EF0"/>
    <w:rsid w:val="00C1197D"/>
    <w:rsid w:val="00C13495"/>
    <w:rsid w:val="00C1762C"/>
    <w:rsid w:val="00C21440"/>
    <w:rsid w:val="00C24DDF"/>
    <w:rsid w:val="00C33752"/>
    <w:rsid w:val="00C34BEE"/>
    <w:rsid w:val="00C35FC1"/>
    <w:rsid w:val="00C405A2"/>
    <w:rsid w:val="00C51AEE"/>
    <w:rsid w:val="00C55920"/>
    <w:rsid w:val="00C571C1"/>
    <w:rsid w:val="00C61635"/>
    <w:rsid w:val="00C6365E"/>
    <w:rsid w:val="00C726AA"/>
    <w:rsid w:val="00C803F6"/>
    <w:rsid w:val="00C81425"/>
    <w:rsid w:val="00C82254"/>
    <w:rsid w:val="00C865CB"/>
    <w:rsid w:val="00CA3FD7"/>
    <w:rsid w:val="00CA74AC"/>
    <w:rsid w:val="00CA7E60"/>
    <w:rsid w:val="00CB0884"/>
    <w:rsid w:val="00CB5F3C"/>
    <w:rsid w:val="00CB6525"/>
    <w:rsid w:val="00CC3507"/>
    <w:rsid w:val="00CC4101"/>
    <w:rsid w:val="00CC44CE"/>
    <w:rsid w:val="00CC78F9"/>
    <w:rsid w:val="00CE2BE0"/>
    <w:rsid w:val="00CE5F28"/>
    <w:rsid w:val="00CE6E97"/>
    <w:rsid w:val="00CE77CE"/>
    <w:rsid w:val="00CF06D2"/>
    <w:rsid w:val="00CF4EA9"/>
    <w:rsid w:val="00D00ED2"/>
    <w:rsid w:val="00D0177B"/>
    <w:rsid w:val="00D05A10"/>
    <w:rsid w:val="00D11C03"/>
    <w:rsid w:val="00D133A9"/>
    <w:rsid w:val="00D13F6A"/>
    <w:rsid w:val="00D1401B"/>
    <w:rsid w:val="00D16646"/>
    <w:rsid w:val="00D16695"/>
    <w:rsid w:val="00D20AFF"/>
    <w:rsid w:val="00D23486"/>
    <w:rsid w:val="00D23A49"/>
    <w:rsid w:val="00D26762"/>
    <w:rsid w:val="00D3243F"/>
    <w:rsid w:val="00D3617A"/>
    <w:rsid w:val="00D362B1"/>
    <w:rsid w:val="00D4084B"/>
    <w:rsid w:val="00D413C0"/>
    <w:rsid w:val="00D47BF8"/>
    <w:rsid w:val="00D50320"/>
    <w:rsid w:val="00D52758"/>
    <w:rsid w:val="00D53B0A"/>
    <w:rsid w:val="00D541AD"/>
    <w:rsid w:val="00D55108"/>
    <w:rsid w:val="00D561BF"/>
    <w:rsid w:val="00D5665C"/>
    <w:rsid w:val="00D622A3"/>
    <w:rsid w:val="00D654AD"/>
    <w:rsid w:val="00D67C88"/>
    <w:rsid w:val="00D7056D"/>
    <w:rsid w:val="00D72854"/>
    <w:rsid w:val="00D728BC"/>
    <w:rsid w:val="00D73A2C"/>
    <w:rsid w:val="00D75FC0"/>
    <w:rsid w:val="00D7754C"/>
    <w:rsid w:val="00D8047C"/>
    <w:rsid w:val="00D809D8"/>
    <w:rsid w:val="00D841A0"/>
    <w:rsid w:val="00D93FCE"/>
    <w:rsid w:val="00DA46D2"/>
    <w:rsid w:val="00DA6DEA"/>
    <w:rsid w:val="00DB4827"/>
    <w:rsid w:val="00DB5A67"/>
    <w:rsid w:val="00DB6A92"/>
    <w:rsid w:val="00DC2ACF"/>
    <w:rsid w:val="00DC2E37"/>
    <w:rsid w:val="00DC72A9"/>
    <w:rsid w:val="00DD02DE"/>
    <w:rsid w:val="00DD2F1E"/>
    <w:rsid w:val="00DD3C2C"/>
    <w:rsid w:val="00DD497C"/>
    <w:rsid w:val="00DD5180"/>
    <w:rsid w:val="00DD75EC"/>
    <w:rsid w:val="00DD7DF4"/>
    <w:rsid w:val="00DE1337"/>
    <w:rsid w:val="00DE65AC"/>
    <w:rsid w:val="00DE72AC"/>
    <w:rsid w:val="00DE7A3A"/>
    <w:rsid w:val="00DF0573"/>
    <w:rsid w:val="00DF2F90"/>
    <w:rsid w:val="00DF40F7"/>
    <w:rsid w:val="00DF5049"/>
    <w:rsid w:val="00E00F89"/>
    <w:rsid w:val="00E0612C"/>
    <w:rsid w:val="00E120A4"/>
    <w:rsid w:val="00E146AB"/>
    <w:rsid w:val="00E146C5"/>
    <w:rsid w:val="00E1537C"/>
    <w:rsid w:val="00E2229E"/>
    <w:rsid w:val="00E23769"/>
    <w:rsid w:val="00E37772"/>
    <w:rsid w:val="00E4107E"/>
    <w:rsid w:val="00E4402E"/>
    <w:rsid w:val="00E4632C"/>
    <w:rsid w:val="00E4729D"/>
    <w:rsid w:val="00E54C7F"/>
    <w:rsid w:val="00E56729"/>
    <w:rsid w:val="00E611F8"/>
    <w:rsid w:val="00E622A0"/>
    <w:rsid w:val="00E71A85"/>
    <w:rsid w:val="00E74B3D"/>
    <w:rsid w:val="00E82671"/>
    <w:rsid w:val="00E82772"/>
    <w:rsid w:val="00E833E0"/>
    <w:rsid w:val="00E83BA1"/>
    <w:rsid w:val="00E850C3"/>
    <w:rsid w:val="00E9235C"/>
    <w:rsid w:val="00E965D0"/>
    <w:rsid w:val="00E9733A"/>
    <w:rsid w:val="00EA1331"/>
    <w:rsid w:val="00EA2F98"/>
    <w:rsid w:val="00EA3525"/>
    <w:rsid w:val="00EA4C7A"/>
    <w:rsid w:val="00EB32CA"/>
    <w:rsid w:val="00EB352F"/>
    <w:rsid w:val="00EB3D0F"/>
    <w:rsid w:val="00EB49C7"/>
    <w:rsid w:val="00EB5923"/>
    <w:rsid w:val="00EB6F7C"/>
    <w:rsid w:val="00EC11A8"/>
    <w:rsid w:val="00EC48D9"/>
    <w:rsid w:val="00EC68CA"/>
    <w:rsid w:val="00ED0481"/>
    <w:rsid w:val="00ED294D"/>
    <w:rsid w:val="00EE0285"/>
    <w:rsid w:val="00EE333D"/>
    <w:rsid w:val="00EE39CD"/>
    <w:rsid w:val="00EE6F98"/>
    <w:rsid w:val="00EF46D5"/>
    <w:rsid w:val="00EF5B44"/>
    <w:rsid w:val="00F01922"/>
    <w:rsid w:val="00F102C5"/>
    <w:rsid w:val="00F108E9"/>
    <w:rsid w:val="00F14EB2"/>
    <w:rsid w:val="00F1709E"/>
    <w:rsid w:val="00F17BA1"/>
    <w:rsid w:val="00F30DF8"/>
    <w:rsid w:val="00F31F70"/>
    <w:rsid w:val="00F330A4"/>
    <w:rsid w:val="00F408D2"/>
    <w:rsid w:val="00F40EBF"/>
    <w:rsid w:val="00F420E5"/>
    <w:rsid w:val="00F457AB"/>
    <w:rsid w:val="00F4687D"/>
    <w:rsid w:val="00F50601"/>
    <w:rsid w:val="00F51DE8"/>
    <w:rsid w:val="00F55C52"/>
    <w:rsid w:val="00F560FA"/>
    <w:rsid w:val="00F622D7"/>
    <w:rsid w:val="00F6286A"/>
    <w:rsid w:val="00F631F8"/>
    <w:rsid w:val="00F639D9"/>
    <w:rsid w:val="00F67EA1"/>
    <w:rsid w:val="00F71520"/>
    <w:rsid w:val="00F776A3"/>
    <w:rsid w:val="00F80308"/>
    <w:rsid w:val="00F93604"/>
    <w:rsid w:val="00F9445F"/>
    <w:rsid w:val="00F96440"/>
    <w:rsid w:val="00F96B84"/>
    <w:rsid w:val="00F97A20"/>
    <w:rsid w:val="00FA04F4"/>
    <w:rsid w:val="00FA2367"/>
    <w:rsid w:val="00FA4A26"/>
    <w:rsid w:val="00FA650F"/>
    <w:rsid w:val="00FA66AE"/>
    <w:rsid w:val="00FB4178"/>
    <w:rsid w:val="00FB5518"/>
    <w:rsid w:val="00FC0F33"/>
    <w:rsid w:val="00FC2C91"/>
    <w:rsid w:val="00FC346A"/>
    <w:rsid w:val="00FD1D84"/>
    <w:rsid w:val="00FD5D15"/>
    <w:rsid w:val="00FD6035"/>
    <w:rsid w:val="00FD72D5"/>
    <w:rsid w:val="00FE450C"/>
    <w:rsid w:val="00FE6C8F"/>
    <w:rsid w:val="00FF459F"/>
    <w:rsid w:val="00FF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4E6936"/>
  <w15:docId w15:val="{58E6A617-AB91-4AA6-A28E-2F5D7E063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C6A"/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480"/>
      <w:outlineLvl w:val="0"/>
    </w:pPr>
    <w:rPr>
      <w:rFonts w:ascii="Arial" w:eastAsia="Arial" w:hAnsi="Arial" w:cs="Arial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keepNext/>
      <w:keepLines/>
      <w:spacing w:before="360"/>
      <w:outlineLvl w:val="1"/>
    </w:pPr>
    <w:rPr>
      <w:rFonts w:ascii="Arial" w:eastAsia="Arial" w:hAnsi="Arial" w:cs="Arial"/>
      <w:sz w:val="34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pPr>
      <w:keepNext/>
      <w:keepLines/>
      <w:spacing w:before="320"/>
      <w:outlineLvl w:val="2"/>
    </w:pPr>
    <w:rPr>
      <w:rFonts w:ascii="Arial" w:eastAsia="Arial" w:hAnsi="Arial" w:cs="Arial"/>
      <w:sz w:val="30"/>
      <w:szCs w:val="30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pPr>
      <w:keepNext/>
      <w:keepLines/>
      <w:spacing w:before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pPr>
      <w:keepNext/>
      <w:keepLines/>
      <w:spacing w:before="32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pPr>
      <w:keepNext/>
      <w:keepLines/>
      <w:spacing w:before="320"/>
      <w:outlineLvl w:val="5"/>
    </w:pPr>
    <w:rPr>
      <w:rFonts w:ascii="Arial" w:eastAsia="Arial" w:hAnsi="Arial" w:cs="Arial"/>
      <w:b/>
      <w:bCs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pPr>
      <w:keepNext/>
      <w:keepLines/>
      <w:spacing w:before="320"/>
      <w:outlineLvl w:val="6"/>
    </w:pPr>
    <w:rPr>
      <w:rFonts w:ascii="Arial" w:eastAsia="Arial" w:hAnsi="Arial" w:cs="Arial"/>
      <w:b/>
      <w:bCs/>
      <w:i/>
      <w:iCs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pPr>
      <w:keepNext/>
      <w:keepLines/>
      <w:spacing w:before="320"/>
      <w:outlineLvl w:val="7"/>
    </w:pPr>
    <w:rPr>
      <w:rFonts w:ascii="Arial" w:eastAsia="Arial" w:hAnsi="Arial" w:cs="Arial"/>
      <w:i/>
      <w:iCs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pPr>
      <w:keepNext/>
      <w:keepLines/>
      <w:spacing w:before="32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Pr>
      <w:rFonts w:ascii="Arial" w:eastAsia="Arial" w:hAnsi="Arial" w:cs="Arial"/>
      <w:sz w:val="40"/>
      <w:szCs w:val="40"/>
    </w:rPr>
  </w:style>
  <w:style w:type="character" w:customStyle="1" w:styleId="Titre2Car">
    <w:name w:val="Titre 2 Car"/>
    <w:link w:val="Titre2"/>
    <w:uiPriority w:val="9"/>
    <w:rPr>
      <w:rFonts w:ascii="Arial" w:eastAsia="Arial" w:hAnsi="Arial" w:cs="Arial"/>
      <w:sz w:val="34"/>
    </w:rPr>
  </w:style>
  <w:style w:type="character" w:customStyle="1" w:styleId="Titre3Car">
    <w:name w:val="Titre 3 Car"/>
    <w:link w:val="Titre3"/>
    <w:uiPriority w:val="9"/>
    <w:rPr>
      <w:rFonts w:ascii="Arial" w:eastAsia="Arial" w:hAnsi="Arial" w:cs="Arial"/>
      <w:sz w:val="30"/>
      <w:szCs w:val="30"/>
    </w:rPr>
  </w:style>
  <w:style w:type="character" w:customStyle="1" w:styleId="Titre4Car">
    <w:name w:val="Titre 4 Car"/>
    <w:link w:val="Titre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Titre5Car">
    <w:name w:val="Titre 5 Car"/>
    <w:link w:val="Titre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Titre6Car">
    <w:name w:val="Titre 6 Car"/>
    <w:link w:val="Titre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Titre7Car">
    <w:name w:val="Titre 7 Car"/>
    <w:link w:val="Titre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Titre8Car">
    <w:name w:val="Titre 8 Car"/>
    <w:link w:val="Titre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Titre9Car">
    <w:name w:val="Titre 9 Car"/>
    <w:link w:val="Titre9"/>
    <w:uiPriority w:val="9"/>
    <w:rPr>
      <w:rFonts w:ascii="Arial" w:eastAsia="Arial" w:hAnsi="Arial" w:cs="Arial"/>
      <w:i/>
      <w:iCs/>
      <w:sz w:val="21"/>
      <w:szCs w:val="21"/>
    </w:rPr>
  </w:style>
  <w:style w:type="paragraph" w:styleId="Titre">
    <w:name w:val="Title"/>
    <w:basedOn w:val="Normal"/>
    <w:next w:val="Normal"/>
    <w:link w:val="TitreCar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TitreCar">
    <w:name w:val="Titre Car"/>
    <w:link w:val="Titre"/>
    <w:uiPriority w:val="10"/>
    <w:rPr>
      <w:sz w:val="48"/>
      <w:szCs w:val="48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spacing w:before="200"/>
    </w:pPr>
    <w:rPr>
      <w:sz w:val="24"/>
      <w:szCs w:val="24"/>
    </w:rPr>
  </w:style>
  <w:style w:type="character" w:customStyle="1" w:styleId="Sous-titreCar">
    <w:name w:val="Sous-titre Car"/>
    <w:link w:val="Sous-titre"/>
    <w:uiPriority w:val="11"/>
    <w:rPr>
      <w:sz w:val="24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pPr>
      <w:ind w:left="720" w:right="720"/>
    </w:pPr>
    <w:rPr>
      <w:i/>
    </w:rPr>
  </w:style>
  <w:style w:type="character" w:customStyle="1" w:styleId="CitationCar">
    <w:name w:val="Citation Car"/>
    <w:link w:val="Citation"/>
    <w:uiPriority w:val="29"/>
    <w:rPr>
      <w:i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CitationintenseCar">
    <w:name w:val="Citation intense Car"/>
    <w:link w:val="Citationintense"/>
    <w:uiPriority w:val="30"/>
    <w:rPr>
      <w:i/>
    </w:rPr>
  </w:style>
  <w:style w:type="paragraph" w:styleId="En-tte">
    <w:name w:val="header"/>
    <w:basedOn w:val="Normal"/>
    <w:link w:val="En-tteC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En-tteCar">
    <w:name w:val="En-tête Car"/>
    <w:link w:val="En-tt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uiPriority w:val="99"/>
  </w:style>
  <w:style w:type="paragraph" w:styleId="Lgende">
    <w:name w:val="caption"/>
    <w:basedOn w:val="Normal"/>
    <w:next w:val="Normal"/>
    <w:uiPriority w:val="35"/>
    <w:semiHidden/>
    <w:unhideWhenUsed/>
    <w:qFormat/>
    <w:rPr>
      <w:b/>
      <w:bCs/>
      <w:color w:val="5B9BD5" w:themeColor="accent1"/>
      <w:sz w:val="18"/>
      <w:szCs w:val="18"/>
    </w:rPr>
  </w:style>
  <w:style w:type="character" w:customStyle="1" w:styleId="PieddepageCar">
    <w:name w:val="Pied de page Car"/>
    <w:link w:val="Pieddepage"/>
    <w:uiPriority w:val="99"/>
  </w:style>
  <w:style w:type="table" w:styleId="Grilledutableau">
    <w:name w:val="Table Grid"/>
    <w:basedOn w:val="Tableau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Tableausimple1">
    <w:name w:val="Plain Table 1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Tableausimple2">
    <w:name w:val="Plain Table 2"/>
    <w:basedOn w:val="Tableau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ausimple3">
    <w:name w:val="Plain Table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4">
    <w:name w:val="Plain Table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5">
    <w:name w:val="Plain Table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Grille1Clair">
    <w:name w:val="Grid Table 1 Light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TableauGrille2">
    <w:name w:val="Grid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3">
    <w:name w:val="Grid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4">
    <w:name w:val="Grid Table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5Fonc">
    <w:name w:val="Grid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TableauGrille6Couleur">
    <w:name w:val="Grid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TableauGrille7Couleur">
    <w:name w:val="Grid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TableauListe1Clair">
    <w:name w:val="List Table 1 Light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TableauListe2">
    <w:name w:val="List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3">
    <w:name w:val="List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TableauListe4">
    <w:name w:val="List Table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5Fonc">
    <w:name w:val="List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TableauListe6Couleur">
    <w:name w:val="List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TableauListe7Couleur">
    <w:name w:val="List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Lienhypertexte">
    <w:name w:val="Hyperlink"/>
    <w:uiPriority w:val="99"/>
    <w:unhideWhenUsed/>
    <w:rPr>
      <w:color w:val="0563C1" w:themeColor="hyperlink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NotedebasdepageCar">
    <w:name w:val="Note de bas de page Car"/>
    <w:link w:val="Notedebasdepage"/>
    <w:uiPriority w:val="99"/>
    <w:rPr>
      <w:sz w:val="18"/>
    </w:rPr>
  </w:style>
  <w:style w:type="character" w:styleId="Appelnotedebasdep">
    <w:name w:val="footnote reference"/>
    <w:uiPriority w:val="99"/>
    <w:unhideWhenUsed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NotedefinCar">
    <w:name w:val="Note de fin Car"/>
    <w:link w:val="Notedefin"/>
    <w:uiPriority w:val="99"/>
    <w:rPr>
      <w:sz w:val="20"/>
    </w:rPr>
  </w:style>
  <w:style w:type="character" w:styleId="Appeldenotedefin">
    <w:name w:val="endnote reference"/>
    <w:uiPriority w:val="99"/>
    <w:semiHidden/>
    <w:unhideWhenUsed/>
    <w:rPr>
      <w:vertAlign w:val="superscript"/>
    </w:rPr>
  </w:style>
  <w:style w:type="paragraph" w:styleId="TM1">
    <w:name w:val="toc 1"/>
    <w:basedOn w:val="Normal"/>
    <w:next w:val="Normal"/>
    <w:uiPriority w:val="39"/>
    <w:unhideWhenUsed/>
    <w:pPr>
      <w:spacing w:after="57"/>
    </w:pPr>
  </w:style>
  <w:style w:type="paragraph" w:styleId="TM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M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M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M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M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M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M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M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En-ttedetabledesmatires">
    <w:name w:val="TOC Heading"/>
    <w:uiPriority w:val="39"/>
    <w:unhideWhenUsed/>
  </w:style>
  <w:style w:type="paragraph" w:styleId="Tabledesillustrations">
    <w:name w:val="table of figures"/>
    <w:basedOn w:val="Normal"/>
    <w:next w:val="Normal"/>
    <w:uiPriority w:val="99"/>
    <w:unhideWhenUsed/>
    <w:pPr>
      <w:spacing w:after="0"/>
    </w:pPr>
  </w:style>
  <w:style w:type="paragraph" w:styleId="Sansinterligne">
    <w:name w:val="No Spacing"/>
    <w:basedOn w:val="Normal"/>
    <w:uiPriority w:val="1"/>
    <w:qFormat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3E010B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5A49E1"/>
    <w:pPr>
      <w:spacing w:after="0" w:line="480" w:lineRule="auto"/>
      <w:ind w:left="720" w:hanging="720"/>
    </w:pPr>
  </w:style>
  <w:style w:type="table" w:customStyle="1" w:styleId="Grilledutableau93">
    <w:name w:val="Grille du tableau93"/>
    <w:basedOn w:val="TableauNormal"/>
    <w:next w:val="Grilledutableau"/>
    <w:uiPriority w:val="39"/>
    <w:rsid w:val="00531B67"/>
    <w:pPr>
      <w:spacing w:after="0" w:line="240" w:lineRule="auto"/>
    </w:pPr>
    <w:rPr>
      <w:rFonts w:eastAsia="Calibri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5851F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851F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851F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851F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851F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851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51F6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B27055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1912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106302"/>
    <w:rPr>
      <w:color w:val="808080"/>
    </w:rPr>
  </w:style>
  <w:style w:type="character" w:customStyle="1" w:styleId="wb-inv">
    <w:name w:val="wb-inv"/>
    <w:basedOn w:val="Policepardfaut"/>
    <w:rsid w:val="00F71520"/>
  </w:style>
  <w:style w:type="character" w:customStyle="1" w:styleId="docsum-authors">
    <w:name w:val="docsum-authors"/>
    <w:basedOn w:val="Policepardfaut"/>
    <w:rsid w:val="00B21CF6"/>
  </w:style>
  <w:style w:type="character" w:customStyle="1" w:styleId="docsum-journal-citation">
    <w:name w:val="docsum-journal-citation"/>
    <w:basedOn w:val="Policepardfaut"/>
    <w:rsid w:val="00B21CF6"/>
  </w:style>
  <w:style w:type="character" w:customStyle="1" w:styleId="period">
    <w:name w:val="period"/>
    <w:basedOn w:val="Policepardfaut"/>
    <w:rsid w:val="00B21CF6"/>
  </w:style>
  <w:style w:type="character" w:customStyle="1" w:styleId="cit">
    <w:name w:val="cit"/>
    <w:basedOn w:val="Policepardfaut"/>
    <w:rsid w:val="00B21CF6"/>
  </w:style>
  <w:style w:type="character" w:customStyle="1" w:styleId="citation-doi">
    <w:name w:val="citation-doi"/>
    <w:basedOn w:val="Policepardfaut"/>
    <w:rsid w:val="00B21CF6"/>
  </w:style>
  <w:style w:type="character" w:customStyle="1" w:styleId="authors-list-item">
    <w:name w:val="authors-list-item"/>
    <w:basedOn w:val="Policepardfaut"/>
    <w:rsid w:val="00B21CF6"/>
  </w:style>
  <w:style w:type="character" w:customStyle="1" w:styleId="author-sup-separator">
    <w:name w:val="author-sup-separator"/>
    <w:basedOn w:val="Policepardfaut"/>
    <w:rsid w:val="00B21CF6"/>
  </w:style>
  <w:style w:type="character" w:customStyle="1" w:styleId="comma">
    <w:name w:val="comma"/>
    <w:basedOn w:val="Policepardfaut"/>
    <w:rsid w:val="00B21CF6"/>
  </w:style>
  <w:style w:type="character" w:customStyle="1" w:styleId="secondary-date">
    <w:name w:val="secondary-date"/>
    <w:basedOn w:val="Policepardfaut"/>
    <w:rsid w:val="00B17592"/>
  </w:style>
  <w:style w:type="paragraph" w:customStyle="1" w:styleId="Titre11">
    <w:name w:val="Titre 11"/>
    <w:basedOn w:val="Normal"/>
    <w:next w:val="Normal"/>
    <w:uiPriority w:val="9"/>
    <w:qFormat/>
    <w:rsid w:val="00F420E5"/>
    <w:pPr>
      <w:keepNext/>
      <w:keepLines/>
      <w:numPr>
        <w:numId w:val="9"/>
      </w:numPr>
      <w:pBdr>
        <w:bottom w:val="single" w:sz="4" w:space="1" w:color="auto"/>
      </w:pBdr>
      <w:spacing w:before="480" w:after="0" w:line="240" w:lineRule="auto"/>
      <w:outlineLvl w:val="0"/>
    </w:pPr>
    <w:rPr>
      <w:rFonts w:ascii="Calibri" w:eastAsia="MS Gothic" w:hAnsi="Calibri" w:cs="Times New Roman"/>
      <w:b/>
      <w:bCs/>
      <w:sz w:val="32"/>
      <w:szCs w:val="32"/>
      <w:lang w:val="en-US"/>
    </w:rPr>
  </w:style>
  <w:style w:type="paragraph" w:customStyle="1" w:styleId="Titre21">
    <w:name w:val="Titre 21"/>
    <w:basedOn w:val="Normal"/>
    <w:next w:val="Normal"/>
    <w:uiPriority w:val="9"/>
    <w:semiHidden/>
    <w:unhideWhenUsed/>
    <w:qFormat/>
    <w:rsid w:val="00F420E5"/>
    <w:pPr>
      <w:keepNext/>
      <w:keepLines/>
      <w:numPr>
        <w:ilvl w:val="1"/>
        <w:numId w:val="9"/>
      </w:numPr>
      <w:spacing w:before="200" w:after="0" w:line="240" w:lineRule="auto"/>
      <w:outlineLvl w:val="1"/>
    </w:pPr>
    <w:rPr>
      <w:rFonts w:ascii="Calibri" w:eastAsia="MS Gothic" w:hAnsi="Calibri" w:cs="Times New Roman"/>
      <w:b/>
      <w:bCs/>
      <w:sz w:val="26"/>
      <w:szCs w:val="26"/>
      <w:lang w:val="en-US"/>
    </w:rPr>
  </w:style>
  <w:style w:type="paragraph" w:customStyle="1" w:styleId="Titre31">
    <w:name w:val="Titre 31"/>
    <w:basedOn w:val="Normal"/>
    <w:next w:val="Normal"/>
    <w:uiPriority w:val="9"/>
    <w:semiHidden/>
    <w:unhideWhenUsed/>
    <w:qFormat/>
    <w:rsid w:val="00F420E5"/>
    <w:pPr>
      <w:keepNext/>
      <w:keepLines/>
      <w:numPr>
        <w:ilvl w:val="2"/>
        <w:numId w:val="9"/>
      </w:numPr>
      <w:spacing w:before="200" w:after="0" w:line="240" w:lineRule="auto"/>
      <w:outlineLvl w:val="2"/>
    </w:pPr>
    <w:rPr>
      <w:rFonts w:ascii="Calibri" w:eastAsia="MS Gothic" w:hAnsi="Calibri" w:cs="Times New Roman"/>
      <w:b/>
      <w:bCs/>
      <w:sz w:val="24"/>
      <w:szCs w:val="24"/>
      <w:lang w:val="en-US"/>
    </w:rPr>
  </w:style>
  <w:style w:type="numbering" w:customStyle="1" w:styleId="Aucuneliste1">
    <w:name w:val="Aucune liste1"/>
    <w:next w:val="Aucuneliste"/>
    <w:uiPriority w:val="99"/>
    <w:semiHidden/>
    <w:unhideWhenUsed/>
    <w:rsid w:val="00F420E5"/>
  </w:style>
  <w:style w:type="character" w:customStyle="1" w:styleId="lev1">
    <w:name w:val="Élevé1"/>
    <w:basedOn w:val="Policepardfaut"/>
    <w:uiPriority w:val="1"/>
    <w:qFormat/>
    <w:rsid w:val="00F420E5"/>
    <w:rPr>
      <w:b/>
    </w:rPr>
  </w:style>
  <w:style w:type="paragraph" w:customStyle="1" w:styleId="centered">
    <w:name w:val="centered"/>
    <w:basedOn w:val="Normal"/>
    <w:qFormat/>
    <w:rsid w:val="00F420E5"/>
    <w:pPr>
      <w:spacing w:after="0" w:line="240" w:lineRule="auto"/>
      <w:jc w:val="center"/>
    </w:pPr>
    <w:rPr>
      <w:rFonts w:eastAsia="MS Mincho"/>
      <w:sz w:val="24"/>
      <w:szCs w:val="24"/>
      <w:lang w:val="en-US"/>
    </w:rPr>
  </w:style>
  <w:style w:type="table" w:customStyle="1" w:styleId="tabletemplate">
    <w:name w:val="table_template"/>
    <w:basedOn w:val="TableauNormal"/>
    <w:uiPriority w:val="59"/>
    <w:rsid w:val="00F420E5"/>
    <w:pPr>
      <w:spacing w:after="0" w:line="240" w:lineRule="auto"/>
      <w:jc w:val="right"/>
    </w:pPr>
    <w:rPr>
      <w:rFonts w:eastAsia="MS Mincho"/>
      <w:sz w:val="24"/>
      <w:szCs w:val="24"/>
      <w:lang w:val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Listeclaire-Accent21">
    <w:name w:val="Liste claire - Accent 21"/>
    <w:basedOn w:val="TableauNormal"/>
    <w:next w:val="Listeclaire-Accent2"/>
    <w:uiPriority w:val="61"/>
    <w:rsid w:val="00F420E5"/>
    <w:pPr>
      <w:spacing w:after="0" w:line="240" w:lineRule="auto"/>
    </w:pPr>
    <w:rPr>
      <w:rFonts w:eastAsia="MS Mincho"/>
      <w:sz w:val="24"/>
      <w:szCs w:val="24"/>
      <w:lang w:val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paragraph" w:customStyle="1" w:styleId="ImageCaption">
    <w:name w:val="Image Caption"/>
    <w:basedOn w:val="Normal"/>
    <w:qFormat/>
    <w:rsid w:val="00F420E5"/>
    <w:pPr>
      <w:spacing w:after="0" w:line="240" w:lineRule="auto"/>
      <w:jc w:val="center"/>
    </w:pPr>
    <w:rPr>
      <w:rFonts w:eastAsia="MS Mincho"/>
      <w:b/>
      <w:i/>
      <w:sz w:val="24"/>
      <w:szCs w:val="24"/>
      <w:lang w:val="en-US"/>
    </w:rPr>
  </w:style>
  <w:style w:type="paragraph" w:customStyle="1" w:styleId="TableCaption">
    <w:name w:val="Table Caption"/>
    <w:basedOn w:val="ImageCaption"/>
    <w:qFormat/>
    <w:rsid w:val="00F420E5"/>
  </w:style>
  <w:style w:type="table" w:styleId="Tableauprofessionnel">
    <w:name w:val="Table Professional"/>
    <w:basedOn w:val="TableauNormal"/>
    <w:uiPriority w:val="99"/>
    <w:semiHidden/>
    <w:unhideWhenUsed/>
    <w:rsid w:val="00F420E5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character" w:customStyle="1" w:styleId="referenceid">
    <w:name w:val="reference_id"/>
    <w:basedOn w:val="Policepardfaut"/>
    <w:uiPriority w:val="1"/>
    <w:rsid w:val="00F420E5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F420E5"/>
  </w:style>
  <w:style w:type="paragraph" w:customStyle="1" w:styleId="tabletitle">
    <w:name w:val="table title"/>
    <w:basedOn w:val="TableCaption"/>
    <w:next w:val="Normal"/>
    <w:rsid w:val="00F420E5"/>
  </w:style>
  <w:style w:type="table" w:styleId="Listeclaire-Accent2">
    <w:name w:val="Light List Accent 2"/>
    <w:basedOn w:val="TableauNormal"/>
    <w:uiPriority w:val="61"/>
    <w:semiHidden/>
    <w:unhideWhenUsed/>
    <w:rsid w:val="00F420E5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character" w:customStyle="1" w:styleId="Titre1Car1">
    <w:name w:val="Titre 1 Car1"/>
    <w:basedOn w:val="Policepardfaut"/>
    <w:uiPriority w:val="9"/>
    <w:rsid w:val="00F420E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2Car1">
    <w:name w:val="Titre 2 Car1"/>
    <w:basedOn w:val="Policepardfaut"/>
    <w:uiPriority w:val="9"/>
    <w:semiHidden/>
    <w:rsid w:val="00F420E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re3Car1">
    <w:name w:val="Titre 3 Car1"/>
    <w:basedOn w:val="Policepardfaut"/>
    <w:uiPriority w:val="9"/>
    <w:semiHidden/>
    <w:rsid w:val="00F420E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891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76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70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387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630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1797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3621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28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99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85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2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06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22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08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7099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6627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14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98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6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70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65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96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20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27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71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473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5425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6799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27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47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0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84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473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261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502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2260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321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65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004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3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59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18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44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071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415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8029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91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32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06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24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67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8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93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5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73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7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48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80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79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445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860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6128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18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29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3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1EC848-41EF-4873-8A08-00BDB5694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57</Words>
  <Characters>7469</Characters>
  <Application>Microsoft Office Word</Application>
  <DocSecurity>0</DocSecurity>
  <Lines>62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_wallez</dc:creator>
  <cp:keywords/>
  <dc:description/>
  <cp:lastModifiedBy>Compte Microsoft</cp:lastModifiedBy>
  <cp:revision>3</cp:revision>
  <dcterms:created xsi:type="dcterms:W3CDTF">2025-03-26T18:33:00Z</dcterms:created>
  <dcterms:modified xsi:type="dcterms:W3CDTF">2025-03-26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RuPSCrqF"/&gt;&lt;style id="http://www.zotero.org/styles/apa" locale="en-US" hasBibliography="1" bibliographyStyleHasBeenSet="1"/&gt;&lt;prefs&gt;&lt;pref name="fieldType" value="Field"/&gt;&lt;/prefs&gt;&lt;/data&gt;</vt:lpwstr>
  </property>
</Properties>
</file>